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C5231" w14:textId="2F660F34" w:rsidR="00C86D43" w:rsidRPr="004A32C2" w:rsidRDefault="00C86D43" w:rsidP="00C86D43">
      <w:pPr>
        <w:rPr>
          <w:b/>
          <w:bCs/>
          <w:sz w:val="28"/>
          <w:szCs w:val="32"/>
        </w:rPr>
      </w:pPr>
      <w:r w:rsidRPr="004A32C2">
        <w:rPr>
          <w:rFonts w:eastAsia="等线"/>
          <w:b/>
          <w:bCs/>
          <w:color w:val="000000"/>
          <w:sz w:val="22"/>
          <w:szCs w:val="22"/>
        </w:rPr>
        <w:t>Table S3 Primers used in this stud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35"/>
        <w:gridCol w:w="8325"/>
      </w:tblGrid>
      <w:tr w:rsidR="00C86D43" w:rsidRPr="001F16AB" w14:paraId="531CE111" w14:textId="77777777" w:rsidTr="008B0BEE">
        <w:trPr>
          <w:trHeight w:val="345"/>
        </w:trPr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20C6" w14:textId="77777777" w:rsidR="00C86D43" w:rsidRPr="001F16AB" w:rsidRDefault="00C86D43" w:rsidP="00D14142">
            <w:pPr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8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1762" w14:textId="77777777" w:rsidR="00C86D43" w:rsidRPr="001F16AB" w:rsidRDefault="00C86D43" w:rsidP="00D14142">
            <w:pPr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b/>
                <w:bCs/>
                <w:color w:val="000000"/>
                <w:sz w:val="18"/>
                <w:szCs w:val="18"/>
              </w:rPr>
              <w:t>Primer sequence (5'–3')</w:t>
            </w:r>
          </w:p>
        </w:tc>
      </w:tr>
      <w:tr w:rsidR="00C86D43" w:rsidRPr="001F16AB" w14:paraId="08EEE0B0" w14:textId="77777777" w:rsidTr="008B0BEE">
        <w:trPr>
          <w:trHeight w:val="330"/>
        </w:trPr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A8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1695</w:t>
            </w:r>
          </w:p>
        </w:tc>
        <w:tc>
          <w:tcPr>
            <w:tcW w:w="8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B98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AAGCTAAAATCAAACGTTGAAGAAGTGCGT</w:t>
            </w:r>
          </w:p>
        </w:tc>
      </w:tr>
      <w:tr w:rsidR="00C86D43" w:rsidRPr="001F16AB" w14:paraId="5B50605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6A5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AD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TGAATCAGTGGCAAACCTTTTTGCAGATA</w:t>
            </w:r>
          </w:p>
        </w:tc>
      </w:tr>
      <w:tr w:rsidR="00C86D43" w:rsidRPr="001F16AB" w14:paraId="6BD5067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642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29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AAAAAGGTTTGCCACTGATTCACACTGTC</w:t>
            </w:r>
          </w:p>
        </w:tc>
      </w:tr>
      <w:tr w:rsidR="00C86D43" w:rsidRPr="001F16AB" w14:paraId="5D942C8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AE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F6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CGGTCAATTTCCTCCTGCACCGCAAACACT</w:t>
            </w:r>
          </w:p>
        </w:tc>
      </w:tr>
      <w:tr w:rsidR="00C86D43" w:rsidRPr="001F16AB" w14:paraId="1386104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F9E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235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D9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AGCTCTGTTGATCGAGTCGATAAACCCGCGGTGAT</w:t>
            </w:r>
          </w:p>
        </w:tc>
      </w:tr>
      <w:tr w:rsidR="00C86D43" w:rsidRPr="001F16AB" w14:paraId="47775D4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69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AC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TATCGTAGAATACCGCTTCTGTGGTGAC</w:t>
            </w:r>
          </w:p>
        </w:tc>
      </w:tr>
      <w:tr w:rsidR="00C86D43" w:rsidRPr="001F16AB" w14:paraId="1012C1C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EA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CC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CAGAAGCGGTATTCTACGATAAGAATCTGCGG</w:t>
            </w:r>
          </w:p>
        </w:tc>
      </w:tr>
      <w:tr w:rsidR="00C86D43" w:rsidRPr="001F16AB" w14:paraId="63DEB49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1A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E68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TCTAGATAGAATTATCGTGATAGCAACGCACTGTGA</w:t>
            </w:r>
          </w:p>
        </w:tc>
      </w:tr>
      <w:tr w:rsidR="00C86D43" w:rsidRPr="001F16AB" w14:paraId="4F641F4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51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257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DE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ATGTTCGCCATGAAGTGGTACATAACCGTT</w:t>
            </w:r>
          </w:p>
        </w:tc>
      </w:tr>
      <w:tr w:rsidR="00C86D43" w:rsidRPr="001F16AB" w14:paraId="2FEDF25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DD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28C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GGCAGAGCTCATTCCAGTAAGCCGTCGT</w:t>
            </w:r>
          </w:p>
        </w:tc>
      </w:tr>
      <w:tr w:rsidR="00C86D43" w:rsidRPr="001F16AB" w14:paraId="1ED9BE3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F9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699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CTTACTGGAATGAGCTCTGCCAGCTCTTC</w:t>
            </w:r>
          </w:p>
        </w:tc>
      </w:tr>
      <w:tr w:rsidR="00C86D43" w:rsidRPr="001F16AB" w14:paraId="70F0B7F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6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8A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GCATTGGCGATGACCACCATAGACCGAATA</w:t>
            </w:r>
          </w:p>
        </w:tc>
      </w:tr>
      <w:tr w:rsidR="00C86D43" w:rsidRPr="001F16AB" w14:paraId="5FC9F9A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FC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275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B4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ACATGCATGCGCATGCCAGTTAAGCGCAAGTTTCGTCACGACTTTG</w:t>
            </w:r>
          </w:p>
        </w:tc>
      </w:tr>
      <w:tr w:rsidR="00C86D43" w:rsidRPr="001F16AB" w14:paraId="265EB65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9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54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AGTTTGTCGTGGAAGCAAAGCATTTCACG</w:t>
            </w:r>
          </w:p>
        </w:tc>
      </w:tr>
      <w:tr w:rsidR="00C86D43" w:rsidRPr="001F16AB" w14:paraId="6266531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986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F7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TGCTTTGCTTCCACGACAAACTGATTCAAA</w:t>
            </w:r>
          </w:p>
        </w:tc>
      </w:tr>
      <w:tr w:rsidR="00C86D43" w:rsidRPr="001F16AB" w14:paraId="1EDFA40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B6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B4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ACTGCAGAACTTGAGTTTATGTTGGTCATCACCACTT</w:t>
            </w:r>
          </w:p>
        </w:tc>
      </w:tr>
      <w:tr w:rsidR="00C86D43" w:rsidRPr="001F16AB" w14:paraId="2DA709A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3B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450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1A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GTGTACTCATTCTTGATCGCGAACTTTATA</w:t>
            </w:r>
          </w:p>
        </w:tc>
      </w:tr>
      <w:tr w:rsidR="00C86D43" w:rsidRPr="001F16AB" w14:paraId="1082701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B7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835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TAGAACAAACGCGAAAAACGCTGTATGAC</w:t>
            </w:r>
          </w:p>
        </w:tc>
      </w:tr>
      <w:tr w:rsidR="00C86D43" w:rsidRPr="001F16AB" w14:paraId="153573E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AE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57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AGCGTTTTTCGCGTTTGTTCTATTGCAAATCG</w:t>
            </w:r>
          </w:p>
        </w:tc>
      </w:tr>
      <w:tr w:rsidR="00C86D43" w:rsidRPr="001F16AB" w14:paraId="6B64584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AB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15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ATATCGTTGTGCTTACGTTGGCCTTTACGG</w:t>
            </w:r>
          </w:p>
        </w:tc>
      </w:tr>
      <w:tr w:rsidR="00C86D43" w:rsidRPr="001F16AB" w14:paraId="578934C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06B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509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90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CTAAAAATAGGCGGTGATTATTCACCAAGA</w:t>
            </w:r>
          </w:p>
        </w:tc>
      </w:tr>
      <w:tr w:rsidR="00C86D43" w:rsidRPr="001F16AB" w14:paraId="48C1B19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D5B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BC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TGTGGGTTCTTTCCCGCAAGCTTACTACG</w:t>
            </w:r>
          </w:p>
        </w:tc>
      </w:tr>
      <w:tr w:rsidR="00C86D43" w:rsidRPr="001F16AB" w14:paraId="642E1D4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3C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8A6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AGCTTGCGGGAAAGAACCCACAAATTTTTGT</w:t>
            </w:r>
          </w:p>
        </w:tc>
      </w:tr>
      <w:tr w:rsidR="00C86D43" w:rsidRPr="001F16AB" w14:paraId="0181949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3B6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54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GCACAAGGAAAGCAGGAATAAAGAGGGTCACCCTCATTTTTATTATCAATTGATGTTTTT</w:t>
            </w:r>
          </w:p>
        </w:tc>
      </w:tr>
      <w:tr w:rsidR="00C86D43" w:rsidRPr="001F16AB" w14:paraId="0E36522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6D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591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63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AGCTCTTGCTGCCAACAATGTGGGT</w:t>
            </w:r>
          </w:p>
        </w:tc>
      </w:tr>
      <w:tr w:rsidR="00C86D43" w:rsidRPr="001F16AB" w14:paraId="42125FC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76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40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TTATGAATCAAAACAGGCACTTCATCGTCAAC</w:t>
            </w:r>
          </w:p>
        </w:tc>
      </w:tr>
      <w:tr w:rsidR="00C86D43" w:rsidRPr="001F16AB" w14:paraId="56F45D3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3E1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96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AGTGCCTGTTTTGATTCATAAAGTAGGGCA</w:t>
            </w:r>
          </w:p>
        </w:tc>
      </w:tr>
      <w:tr w:rsidR="00C86D43" w:rsidRPr="001F16AB" w14:paraId="5BCE9D3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947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8DB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GAGCTCGTCCGCACCTTAATTAGAA</w:t>
            </w:r>
          </w:p>
        </w:tc>
      </w:tr>
      <w:tr w:rsidR="00C86D43" w:rsidRPr="001F16AB" w14:paraId="1ECA4DF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50F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755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D0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AGCTCCTATGGCTATCTATGACTCAGGCCCACATG</w:t>
            </w:r>
          </w:p>
        </w:tc>
      </w:tr>
      <w:tr w:rsidR="00C86D43" w:rsidRPr="001F16AB" w14:paraId="48B3DCF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6B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75E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ATTAATGATTGTATAGCTTGGTATGTGTCTAAATATTTATCTTT</w:t>
            </w:r>
          </w:p>
        </w:tc>
      </w:tr>
      <w:tr w:rsidR="00C86D43" w:rsidRPr="001F16AB" w14:paraId="34566C2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C2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1C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ATTTAGACACATACCAAGCTATACAATCATTAATAGAAACGG</w:t>
            </w:r>
          </w:p>
        </w:tc>
      </w:tr>
      <w:tr w:rsidR="00C86D43" w:rsidRPr="001F16AB" w14:paraId="753B79F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552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C25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CTCATCGAAACTTTTAAGGATGTTAGTTGC</w:t>
            </w:r>
          </w:p>
        </w:tc>
      </w:tr>
      <w:tr w:rsidR="00C86D43" w:rsidRPr="001F16AB" w14:paraId="0950B6F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B8B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833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9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GGTCTAAACGTGTTGCCAGCTTGCTGTAA</w:t>
            </w:r>
          </w:p>
        </w:tc>
      </w:tr>
      <w:tr w:rsidR="00C86D43" w:rsidRPr="001F16AB" w14:paraId="7209A22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64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57F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CGCGAGTGATGATCATTGAACGTTGTTATAAAAAAGTGATA</w:t>
            </w:r>
          </w:p>
        </w:tc>
      </w:tr>
      <w:tr w:rsidR="00C86D43" w:rsidRPr="001F16AB" w14:paraId="12F1CBA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90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75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TTTTTATAACAACGTTCAATGATCATCACTCGCGT</w:t>
            </w:r>
          </w:p>
        </w:tc>
      </w:tr>
      <w:tr w:rsidR="00C86D43" w:rsidRPr="001F16AB" w14:paraId="59413CD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54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EB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GAGTACTATCAAAGAAGGTGTACTCAGCAT</w:t>
            </w:r>
          </w:p>
        </w:tc>
      </w:tr>
      <w:tr w:rsidR="00C86D43" w:rsidRPr="001F16AB" w14:paraId="27CF3B1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CF6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845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B7A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GCTCGACAGAGAGCTGTTCGCAACCGGAAT</w:t>
            </w:r>
          </w:p>
        </w:tc>
      </w:tr>
      <w:tr w:rsidR="00C86D43" w:rsidRPr="001F16AB" w14:paraId="4A5F723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9F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9A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ATGTACCCCACACCACGTTTGTCATCTTCTACGAGTAA</w:t>
            </w:r>
          </w:p>
        </w:tc>
      </w:tr>
      <w:tr w:rsidR="00C86D43" w:rsidRPr="001F16AB" w14:paraId="05BD64D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6E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52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TCGTAGAAGATGACAAACGTGGTGTGGGGTAC</w:t>
            </w:r>
          </w:p>
        </w:tc>
      </w:tr>
      <w:tr w:rsidR="00C86D43" w:rsidRPr="001F16AB" w14:paraId="20539DC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6F9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95E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AAGACGCGTTCAGATAAACTGTCTACTTTA</w:t>
            </w:r>
          </w:p>
        </w:tc>
      </w:tr>
      <w:tr w:rsidR="00C86D43" w:rsidRPr="001F16AB" w14:paraId="2405C4F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37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970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DD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GGCTTTTGTCTTGAATCGTTGGCTCAACCC</w:t>
            </w:r>
          </w:p>
        </w:tc>
      </w:tr>
      <w:tr w:rsidR="00C86D43" w:rsidRPr="001F16AB" w14:paraId="6B52DD8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70C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5B5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CCAAGCGGAAGCCGACATTATCTTCTACCAAAAGTACACG</w:t>
            </w:r>
          </w:p>
        </w:tc>
      </w:tr>
      <w:tr w:rsidR="00C86D43" w:rsidRPr="001F16AB" w14:paraId="50027F2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52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AF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3:CTTTTGGTAGAAGATAATGTCGGCTTCCGCTTG</w:t>
            </w:r>
            <w:proofErr w:type="gramEnd"/>
          </w:p>
        </w:tc>
      </w:tr>
      <w:tr w:rsidR="00C86D43" w:rsidRPr="001F16AB" w14:paraId="3C26C1A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DB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85D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TAAATTCTAACGACTTTTCATCGGCTTGCG</w:t>
            </w:r>
          </w:p>
        </w:tc>
      </w:tr>
      <w:tr w:rsidR="00C86D43" w:rsidRPr="001F16AB" w14:paraId="1CC2A48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0C3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 xml:space="preserve">09830 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vp2009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9C8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TCTAGATTGTGATAACCTTAAACCCA</w:t>
            </w:r>
          </w:p>
        </w:tc>
      </w:tr>
      <w:tr w:rsidR="00C86D43" w:rsidRPr="001F16AB" w14:paraId="68D2C1E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26F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580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AAAGCAGCTGTACATTTATGGCAAGTTGGA</w:t>
            </w:r>
          </w:p>
        </w:tc>
      </w:tr>
      <w:tr w:rsidR="00C86D43" w:rsidRPr="001F16AB" w14:paraId="0BCD808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D87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33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CATAAATGTACAGCTGCTTTTCACTGCTGA</w:t>
            </w:r>
          </w:p>
        </w:tc>
      </w:tr>
      <w:tr w:rsidR="00C86D43" w:rsidRPr="001F16AB" w14:paraId="687C725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A8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84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TCTAGAGTCAGGCTGGACATCGCCAG</w:t>
            </w:r>
          </w:p>
        </w:tc>
      </w:tr>
      <w:tr w:rsidR="00C86D43" w:rsidRPr="001F16AB" w14:paraId="577E3EE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9C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067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EF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AATACCGATTTACTTAGATTGGCTCATCA</w:t>
            </w:r>
          </w:p>
        </w:tc>
      </w:tr>
      <w:tr w:rsidR="00C86D43" w:rsidRPr="001F16AB" w14:paraId="20493EF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F2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A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ACAGTCAAACGGCAATGAATATTACTCGAGTTAATAGACTT</w:t>
            </w:r>
          </w:p>
        </w:tc>
      </w:tr>
      <w:tr w:rsidR="00C86D43" w:rsidRPr="001F16AB" w14:paraId="6D13659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7F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65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TTAACTCGAGTAATATTCATTGCCGTTTGACTGT</w:t>
            </w:r>
          </w:p>
        </w:tc>
      </w:tr>
      <w:tr w:rsidR="00C86D43" w:rsidRPr="001F16AB" w14:paraId="4E56665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84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FD9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TCTGAACAAGCACTGCGAACAACATTGAGT</w:t>
            </w:r>
          </w:p>
        </w:tc>
      </w:tr>
      <w:tr w:rsidR="00C86D43" w:rsidRPr="001F16AB" w14:paraId="189C008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A9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100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BD4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AGCTCGGCTGAGCTTAAGACGTTCCTGCTCTAGGC</w:t>
            </w:r>
          </w:p>
        </w:tc>
      </w:tr>
      <w:tr w:rsidR="00C86D43" w:rsidRPr="001F16AB" w14:paraId="6DC89A6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EE7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61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CCCTCGTGCGTACTCTGCGCTACAAACTTGCCA</w:t>
            </w:r>
          </w:p>
        </w:tc>
      </w:tr>
      <w:tr w:rsidR="00C86D43" w:rsidRPr="001F16AB" w14:paraId="6C410F1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BF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4F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CAGAGTACGCACGAGGGCTTCACGAAGACCTTCG</w:t>
            </w:r>
          </w:p>
        </w:tc>
      </w:tr>
      <w:tr w:rsidR="00C86D43" w:rsidRPr="001F16AB" w14:paraId="60B0CF8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0CF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6CA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ACTGCAGAACCCCGAGGCACACCGAATTCTAGAAATC</w:t>
            </w:r>
          </w:p>
        </w:tc>
      </w:tr>
      <w:tr w:rsidR="00C86D43" w:rsidRPr="001F16AB" w14:paraId="2E31CEB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A3F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212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5B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TGTGGTTGTCGGTGAAAACCGTTCCGGCG</w:t>
            </w:r>
          </w:p>
        </w:tc>
      </w:tr>
      <w:tr w:rsidR="00C86D43" w:rsidRPr="001F16AB" w14:paraId="3AF7425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71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4A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AGTCTTTGCAATTTATCAAATTTCTGTTTTTTGTAGAATTTAAA</w:t>
            </w:r>
          </w:p>
        </w:tc>
      </w:tr>
      <w:tr w:rsidR="00C86D43" w:rsidRPr="001F16AB" w14:paraId="1A741C3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A1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630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ACAAAAAACAGAAATTTGATAAATTGCAAAGACTGCTC</w:t>
            </w:r>
          </w:p>
        </w:tc>
      </w:tr>
      <w:tr w:rsidR="00C86D43" w:rsidRPr="001F16AB" w14:paraId="00B073D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57A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EB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TTTTTTTAATATTGGCAAGCATAGCTGTTC</w:t>
            </w:r>
          </w:p>
        </w:tc>
      </w:tr>
      <w:tr w:rsidR="00C86D43" w:rsidRPr="001F16AB" w14:paraId="4BA1FE3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46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752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5B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GCGGTCCGTACTACGTGCATGTGCTGGTGA</w:t>
            </w:r>
          </w:p>
        </w:tc>
      </w:tr>
      <w:tr w:rsidR="00C86D43" w:rsidRPr="001F16AB" w14:paraId="74C5CB0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47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4A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TTTCGCCAACGAGATGATGCCGCAATAA</w:t>
            </w:r>
          </w:p>
        </w:tc>
      </w:tr>
      <w:tr w:rsidR="00C86D43" w:rsidRPr="001F16AB" w14:paraId="12866F1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48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13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GGCATCATCTCGTTGGCGAAACTAAGTTG</w:t>
            </w:r>
          </w:p>
        </w:tc>
      </w:tr>
      <w:tr w:rsidR="00C86D43" w:rsidRPr="001F16AB" w14:paraId="667E2F7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C3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AC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AGCGGGCATGGATGTGGTTAATCGCATCGC</w:t>
            </w:r>
          </w:p>
        </w:tc>
      </w:tr>
      <w:tr w:rsidR="00C86D43" w:rsidRPr="001F16AB" w14:paraId="3258BFC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DC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689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17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CTCAGATGATTACCTCGATTTGTTAGGTGC</w:t>
            </w:r>
          </w:p>
        </w:tc>
      </w:tr>
      <w:tr w:rsidR="00C86D43" w:rsidRPr="001F16AB" w14:paraId="3326EF4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1B4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E2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TTGATGTGCTGAACTACTTCTAAAAGCTC</w:t>
            </w:r>
          </w:p>
        </w:tc>
      </w:tr>
      <w:tr w:rsidR="00C86D43" w:rsidRPr="001F16AB" w14:paraId="69E651C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CF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D1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TAGAAGTAGTTCAGCACATCAAAACGTTT</w:t>
            </w:r>
          </w:p>
        </w:tc>
      </w:tr>
      <w:tr w:rsidR="00C86D43" w:rsidRPr="001F16AB" w14:paraId="580647A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B1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8C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TTCAAGATCGCTACGCTTGGTCTCTTTGT</w:t>
            </w:r>
          </w:p>
        </w:tc>
      </w:tr>
      <w:tr w:rsidR="00C86D43" w:rsidRPr="001F16AB" w14:paraId="2C20841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408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672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49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CTACTGCATGGTTTGGCTCATTGAACCAG</w:t>
            </w:r>
          </w:p>
        </w:tc>
      </w:tr>
      <w:tr w:rsidR="00C86D43" w:rsidRPr="001F16AB" w14:paraId="2587FE0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C39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46E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GATTTAGGGTCTGACGAACAATGTCATCA</w:t>
            </w:r>
          </w:p>
        </w:tc>
      </w:tr>
      <w:tr w:rsidR="00C86D43" w:rsidRPr="001F16AB" w14:paraId="4F16342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B5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10A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TTGTTCGTCAGACCCTAAATCAGAAAATGCA</w:t>
            </w:r>
          </w:p>
        </w:tc>
      </w:tr>
      <w:tr w:rsidR="00C86D43" w:rsidRPr="001F16AB" w14:paraId="4BD22D8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39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A7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GTATTCAGTGGCCTTTTTTATTACTTCACA</w:t>
            </w:r>
          </w:p>
        </w:tc>
      </w:tr>
      <w:tr w:rsidR="00C86D43" w:rsidRPr="001F16AB" w14:paraId="056FE48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E4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lastRenderedPageBreak/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246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FCA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GCCACTCAGCATTCGTCAGTGGTGTGACG</w:t>
            </w:r>
          </w:p>
        </w:tc>
      </w:tr>
      <w:tr w:rsidR="00C86D43" w:rsidRPr="001F16AB" w14:paraId="28D3CEF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9B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DC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TTGTCGATGTAAAGTATTGTGGTTTGTAGTGG</w:t>
            </w:r>
          </w:p>
        </w:tc>
      </w:tr>
      <w:tr w:rsidR="00C86D43" w:rsidRPr="001F16AB" w14:paraId="47CF8C2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F01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13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CCACAATACTTTACATCGACAAACCCATG</w:t>
            </w:r>
          </w:p>
        </w:tc>
      </w:tr>
      <w:tr w:rsidR="00C86D43" w:rsidRPr="001F16AB" w14:paraId="714B979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F14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90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AAATACGCTTCGGCTTGATGCAGCGATTTG</w:t>
            </w:r>
          </w:p>
        </w:tc>
      </w:tr>
      <w:tr w:rsidR="00C86D43" w:rsidRPr="001F16AB" w14:paraId="76DF7AD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CB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243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77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ACATGCATGCGCATGCGTGCAAATGAAGCAAAGTCATCGGCATGAT</w:t>
            </w:r>
          </w:p>
        </w:tc>
      </w:tr>
      <w:tr w:rsidR="00C86D43" w:rsidRPr="001F16AB" w14:paraId="1A987B7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3C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5A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ACTGGTTACCATTAAATACAACAACATG</w:t>
            </w:r>
          </w:p>
        </w:tc>
      </w:tr>
      <w:tr w:rsidR="00C86D43" w:rsidRPr="001F16AB" w14:paraId="09C3977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55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AF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TTGTATTTAATGGTAACCAGTCTGGAATC</w:t>
            </w:r>
          </w:p>
        </w:tc>
      </w:tr>
      <w:tr w:rsidR="00C86D43" w:rsidRPr="001F16AB" w14:paraId="7E860FD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3E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65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ACTGCAGTAAAGAACTTCTTCCTACGGTAAAAAATCC</w:t>
            </w:r>
          </w:p>
        </w:tc>
      </w:tr>
      <w:tr w:rsidR="00C86D43" w:rsidRPr="001F16AB" w14:paraId="420327B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F4C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234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A88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TAAAAACGCATCAAGGCGT</w:t>
            </w:r>
          </w:p>
        </w:tc>
      </w:tr>
      <w:tr w:rsidR="00C86D43" w:rsidRPr="001F16AB" w14:paraId="15B7449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2E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AA1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ACTAACTTATTGCGATAATCATCTTCCACTATGACTAC</w:t>
            </w:r>
          </w:p>
        </w:tc>
      </w:tr>
      <w:tr w:rsidR="00C86D43" w:rsidRPr="001F16AB" w14:paraId="6DE380E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1D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45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TCATAGTGGAAGATGATTATCGCAATAAGTTAGTCTCA</w:t>
            </w:r>
          </w:p>
        </w:tc>
      </w:tr>
      <w:tr w:rsidR="00C86D43" w:rsidRPr="001F16AB" w14:paraId="432F2B7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D8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840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TCGGCGGTAAATCGTTTAT</w:t>
            </w:r>
          </w:p>
        </w:tc>
      </w:tr>
      <w:tr w:rsidR="00C86D43" w:rsidRPr="001F16AB" w14:paraId="6227638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0D9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159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0FA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CTTACCGCTAAAACATATCTATCGTTTGGT</w:t>
            </w:r>
          </w:p>
        </w:tc>
      </w:tr>
      <w:tr w:rsidR="00C86D43" w:rsidRPr="001F16AB" w14:paraId="2820788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83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9C8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GCTTCTCGTTGAGGACCTGAGTTTGATTTGCTTCTGTT</w:t>
            </w:r>
          </w:p>
        </w:tc>
      </w:tr>
      <w:tr w:rsidR="00C86D43" w:rsidRPr="001F16AB" w14:paraId="6FF344C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2F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A1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AAGCAAATCAAACTCAGGTCCTCAACGAGAAGCA</w:t>
            </w:r>
          </w:p>
        </w:tc>
      </w:tr>
      <w:tr w:rsidR="00C86D43" w:rsidRPr="001F16AB" w14:paraId="119EE7D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E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8CF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GTGACAACGAAGAAGGTGACGAGTTACTA</w:t>
            </w:r>
          </w:p>
        </w:tc>
      </w:tr>
      <w:tr w:rsidR="00C86D43" w:rsidRPr="001F16AB" w14:paraId="333B03E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1B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155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68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AGCTCCCATTTACCCAATACCAACCTTCCGGCTTT</w:t>
            </w:r>
          </w:p>
        </w:tc>
      </w:tr>
      <w:tr w:rsidR="00C86D43" w:rsidRPr="001F16AB" w14:paraId="342BD74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B1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720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GGCTATTCGTCAGTTTGTGGTTTTACTCAGTA</w:t>
            </w:r>
          </w:p>
        </w:tc>
      </w:tr>
      <w:tr w:rsidR="00C86D43" w:rsidRPr="001F16AB" w14:paraId="3B2C4A7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87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F0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AACCACAAACTGACGAATAGCCAACTGCA</w:t>
            </w:r>
          </w:p>
        </w:tc>
      </w:tr>
      <w:tr w:rsidR="00C86D43" w:rsidRPr="001F16AB" w14:paraId="3A2E97D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CE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75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CATGCATGCATTGCCTGCCGAAGTTCATTCGATAGAAGC</w:t>
            </w:r>
          </w:p>
        </w:tc>
      </w:tr>
      <w:tr w:rsidR="00C86D43" w:rsidRPr="001F16AB" w14:paraId="102A7C4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10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083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C62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AGCTCGAAGCTTGCTGGCGCATACACTTCGCCGCT</w:t>
            </w:r>
          </w:p>
        </w:tc>
      </w:tr>
      <w:tr w:rsidR="00C86D43" w:rsidRPr="001F16AB" w14:paraId="48787AE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1C1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A9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TTGTTGATGATAACCACCATGGACAAGGCTACCG</w:t>
            </w:r>
          </w:p>
        </w:tc>
      </w:tr>
      <w:tr w:rsidR="00C86D43" w:rsidRPr="001F16AB" w14:paraId="33A4A8A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736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C45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CGGTAGCCTTGTCCATGGTGGTTATCATCAACAATTAAAAT</w:t>
            </w:r>
          </w:p>
        </w:tc>
      </w:tr>
      <w:tr w:rsidR="00C86D43" w:rsidRPr="001F16AB" w14:paraId="1BA653A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78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F5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TCTAGACATTTCTCAAGACAGAAGAAACGTCGACTT</w:t>
            </w:r>
          </w:p>
        </w:tc>
      </w:tr>
      <w:tr w:rsidR="00C86D43" w:rsidRPr="001F16AB" w14:paraId="1B9CE0A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A1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987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99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ACATGCATGCTATTTCCTTAGTATGAGTTCATCG</w:t>
            </w:r>
          </w:p>
        </w:tc>
      </w:tr>
      <w:tr w:rsidR="00C86D43" w:rsidRPr="001F16AB" w14:paraId="5ADE4EA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CE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43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TTTAAACACAACACGCCGTAAGTGATGTGTGCTGT</w:t>
            </w:r>
          </w:p>
        </w:tc>
      </w:tr>
      <w:tr w:rsidR="00C86D43" w:rsidRPr="001F16AB" w14:paraId="46E195E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8B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27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CAGCACACATCACTTACGGCGTGTTGTGTTTA</w:t>
            </w:r>
          </w:p>
        </w:tc>
      </w:tr>
      <w:tr w:rsidR="00C86D43" w:rsidRPr="001F16AB" w14:paraId="13E9E15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A8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232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ACTGCAGTGGGCTTCTTTGCAATCCGTATCTTT</w:t>
            </w:r>
          </w:p>
        </w:tc>
      </w:tr>
      <w:tr w:rsidR="00C86D43" w:rsidRPr="001F16AB" w14:paraId="692AFE4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3B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913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C5D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CTGTGGTGGCAATCGGCAGTTTGAGTAAGA</w:t>
            </w:r>
          </w:p>
        </w:tc>
      </w:tr>
      <w:tr w:rsidR="00C86D43" w:rsidRPr="001F16AB" w14:paraId="69B4354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21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F5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TTTTAGTCGTGGACGATTTAGTGCTTGAGACGTCC</w:t>
            </w:r>
          </w:p>
        </w:tc>
      </w:tr>
      <w:tr w:rsidR="00C86D43" w:rsidRPr="001F16AB" w14:paraId="39B713F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B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CCB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GACGTCTCAAGCACTAAATCGTCCACGACTAAAAC</w:t>
            </w:r>
          </w:p>
        </w:tc>
      </w:tr>
      <w:tr w:rsidR="00C86D43" w:rsidRPr="001F16AB" w14:paraId="60EE07F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22D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40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ATGGCTGTTAGACCAACTGTTTGACTCTAC</w:t>
            </w:r>
          </w:p>
        </w:tc>
      </w:tr>
      <w:tr w:rsidR="00C86D43" w:rsidRPr="001F16AB" w14:paraId="5C4EF07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418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8635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DE1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GAGCTGTCTTCTTTCAGCG</w:t>
            </w:r>
          </w:p>
        </w:tc>
      </w:tr>
      <w:tr w:rsidR="00C86D43" w:rsidRPr="001F16AB" w14:paraId="7C49D1E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CC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CA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CGAATATTTTGTTGGTTCAAAGTCCAGCTTTGGT</w:t>
            </w:r>
          </w:p>
        </w:tc>
      </w:tr>
      <w:tr w:rsidR="00C86D43" w:rsidRPr="001F16AB" w14:paraId="716E0B9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CE0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27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ACCAAAGCTGGACTTTGAACCAACAAAATATTCGTTTTCG</w:t>
            </w:r>
          </w:p>
        </w:tc>
      </w:tr>
      <w:tr w:rsidR="00C86D43" w:rsidRPr="001F16AB" w14:paraId="1761C80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04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A09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ATGGAAATGTAAGATATACTTTT</w:t>
            </w:r>
          </w:p>
        </w:tc>
      </w:tr>
      <w:tr w:rsidR="00C86D43" w:rsidRPr="001F16AB" w14:paraId="2FFFDBC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21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771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C7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ATGTAGTCTATTTGATTTTATACGCGCTGA</w:t>
            </w:r>
          </w:p>
        </w:tc>
      </w:tr>
      <w:tr w:rsidR="00C86D43" w:rsidRPr="001F16AB" w14:paraId="588FE11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24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023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AACTTCGATTTGTCCAAGTCATCAACAAAGATAACTGC</w:t>
            </w:r>
          </w:p>
        </w:tc>
      </w:tr>
      <w:tr w:rsidR="00C86D43" w:rsidRPr="001F16AB" w14:paraId="1838C93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67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520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TTATCTTTGTTGATGACTTGGACAAATCGAAGTTTAAG</w:t>
            </w:r>
          </w:p>
        </w:tc>
      </w:tr>
      <w:tr w:rsidR="00C86D43" w:rsidRPr="001F16AB" w14:paraId="131C757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0C8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20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ACTGGGATTTTCAGTTCGCTAGATGTCATT</w:t>
            </w:r>
          </w:p>
        </w:tc>
      </w:tr>
      <w:tr w:rsidR="00C86D43" w:rsidRPr="001F16AB" w14:paraId="7F4A24B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FB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 xml:space="preserve">09850 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A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vp2014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51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CTGGCGACCTTCACCAGCCGGGACGAGC</w:t>
            </w:r>
          </w:p>
        </w:tc>
      </w:tr>
      <w:tr w:rsidR="00C86D43" w:rsidRPr="001F16AB" w14:paraId="2E06942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74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A44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CACCCAATCTGCGCCAAGCCCACCGAC</w:t>
            </w:r>
          </w:p>
        </w:tc>
      </w:tr>
      <w:tr w:rsidR="00C86D43" w:rsidRPr="001F16AB" w14:paraId="4E4C602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E2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83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GCTTGGCGCAGATTGGGTGGTAGGAGCC</w:t>
            </w:r>
          </w:p>
        </w:tc>
      </w:tr>
      <w:tr w:rsidR="00C86D43" w:rsidRPr="001F16AB" w14:paraId="4782883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AF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B9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TTTGGAATTTTACTCAGATCGCGAGGCT</w:t>
            </w:r>
          </w:p>
        </w:tc>
      </w:tr>
      <w:tr w:rsidR="00C86D43" w:rsidRPr="001F16AB" w14:paraId="10C38373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7FB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35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GAATTCATGATCAGCAGTGAAAAGCAGCTGCCTGTT</w:t>
            </w:r>
            <w:proofErr w:type="gramEnd"/>
          </w:p>
        </w:tc>
      </w:tr>
      <w:tr w:rsidR="00C86D43" w:rsidRPr="001F16AB" w14:paraId="71CF581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F0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8E2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AACTGCAGCTAGATGGGATTCTCCAACTTGCCATAAAT</w:t>
            </w:r>
            <w:proofErr w:type="gramEnd"/>
          </w:p>
        </w:tc>
      </w:tr>
      <w:tr w:rsidR="00C86D43" w:rsidRPr="001F16AB" w14:paraId="363B6F1B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A9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D58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F0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GAATTCATGATCAGCAGTGAAAAGCAGCTGCCTGTT</w:t>
            </w:r>
            <w:proofErr w:type="gramEnd"/>
          </w:p>
        </w:tc>
      </w:tr>
      <w:tr w:rsidR="00C86D43" w:rsidRPr="001F16AB" w14:paraId="19AAE90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08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7F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TCCTTGCCAGCCGAATGCCTAACCTTCGTG</w:t>
            </w:r>
            <w:proofErr w:type="gramEnd"/>
          </w:p>
        </w:tc>
      </w:tr>
      <w:tr w:rsidR="00C86D43" w:rsidRPr="001F16AB" w14:paraId="475414C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0F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C5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3:AGGCATTCGGCTGGCAAGGATCACGCATCC</w:t>
            </w:r>
            <w:proofErr w:type="gramEnd"/>
          </w:p>
        </w:tc>
      </w:tr>
      <w:tr w:rsidR="00C86D43" w:rsidRPr="001F16AB" w14:paraId="28E182A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5FC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195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4:AACTGCAGCTAGATGGGATTCTCCAACTTGCCATAAAT</w:t>
            </w:r>
            <w:proofErr w:type="gramEnd"/>
          </w:p>
        </w:tc>
      </w:tr>
      <w:tr w:rsidR="00C86D43" w:rsidRPr="001F16AB" w14:paraId="0A09A72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A6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C4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TCTAGAACCGAAACGACTGCGAACTT</w:t>
            </w:r>
          </w:p>
        </w:tc>
      </w:tr>
      <w:tr w:rsidR="00C86D43" w:rsidRPr="001F16AB" w14:paraId="66DB48C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19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F8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CGCAAAACTCGAACGCCATTGATGCGTGTGCTT</w:t>
            </w:r>
          </w:p>
        </w:tc>
      </w:tr>
      <w:tr w:rsidR="00C86D43" w:rsidRPr="001F16AB" w14:paraId="7DBF792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B90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CD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TCAATGGCGTTCGAGTTTTGCGGTGCGCGCCCC</w:t>
            </w:r>
          </w:p>
        </w:tc>
      </w:tr>
      <w:tr w:rsidR="00C86D43" w:rsidRPr="001F16AB" w14:paraId="38B7741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6D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A10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TCTAGACTACGCAGCGACTGTTATCC</w:t>
            </w:r>
          </w:p>
        </w:tc>
      </w:tr>
      <w:tr w:rsidR="00C86D43" w:rsidRPr="001F16AB" w14:paraId="18A699BC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B6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C6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TCTAGAACCGAAACGACTGCGAACTT</w:t>
            </w:r>
          </w:p>
        </w:tc>
      </w:tr>
      <w:tr w:rsidR="00C86D43" w:rsidRPr="001F16AB" w14:paraId="2778BF4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7AF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6D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TCTAGACTACGCAGCGACTGTTATCC</w:t>
            </w:r>
          </w:p>
        </w:tc>
      </w:tr>
      <w:tr w:rsidR="00C86D43" w:rsidRPr="001F16AB" w14:paraId="1FD9298C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44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H397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21F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TCTAGAACCGAAACGACTGCGAACTT</w:t>
            </w:r>
            <w:proofErr w:type="gramEnd"/>
          </w:p>
        </w:tc>
      </w:tr>
      <w:tr w:rsidR="00C86D43" w:rsidRPr="001F16AB" w14:paraId="60FA300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9C7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CC2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CTGGCTGCCGAATTAAATCAACCGCTGGCAGCTA</w:t>
            </w:r>
            <w:proofErr w:type="gramEnd"/>
          </w:p>
        </w:tc>
      </w:tr>
      <w:tr w:rsidR="00C86D43" w:rsidRPr="001F16AB" w14:paraId="6746664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850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4E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3:TGATTTAATTCGGCAGCCAGACTGCTGCCA</w:t>
            </w:r>
            <w:proofErr w:type="gramEnd"/>
          </w:p>
        </w:tc>
      </w:tr>
      <w:tr w:rsidR="00C86D43" w:rsidRPr="001F16AB" w14:paraId="0F2AD10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BE5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FF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4:GCGTCTAGACTACGCAGCGACTGTTATCC</w:t>
            </w:r>
            <w:proofErr w:type="gramEnd"/>
          </w:p>
        </w:tc>
      </w:tr>
      <w:tr w:rsidR="00C86D43" w:rsidRPr="001F16AB" w14:paraId="75A921A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9F0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9855-0986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sdBA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vp2015-2016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8C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AGGCGGCGTGCCCGAAGTTTCGGCAGAAGA</w:t>
            </w:r>
          </w:p>
        </w:tc>
      </w:tr>
      <w:tr w:rsidR="00C86D43" w:rsidRPr="001F16AB" w14:paraId="1EC4BA4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3A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ECC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TTTAGTGTTTTGCTTGCGCCCATTGTGGT</w:t>
            </w:r>
          </w:p>
        </w:tc>
      </w:tr>
      <w:tr w:rsidR="00C86D43" w:rsidRPr="001F16AB" w14:paraId="6C1B329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44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1B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ATGGGCGCAAGCAAAACACTAAACGGTAAG</w:t>
            </w:r>
          </w:p>
        </w:tc>
      </w:tr>
      <w:tr w:rsidR="00C86D43" w:rsidRPr="001F16AB" w14:paraId="55B316D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CD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FC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ACAGCCAGCTTTTATCGACCATCGAAATG</w:t>
            </w:r>
          </w:p>
        </w:tc>
      </w:tr>
      <w:tr w:rsidR="00C86D43" w:rsidRPr="001F16AB" w14:paraId="45EEA0C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B6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5910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2EB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AGCTCTTGCTGCCAACAATGTGGGT</w:t>
            </w:r>
          </w:p>
        </w:tc>
      </w:tr>
      <w:tr w:rsidR="00C86D43" w:rsidRPr="001F16AB" w14:paraId="688DCB4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59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CB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TTATGAATCAAAACAGGCACTTCATCGTCAAC</w:t>
            </w:r>
          </w:p>
        </w:tc>
      </w:tr>
      <w:tr w:rsidR="00C86D43" w:rsidRPr="001F16AB" w14:paraId="5F1F526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8EE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3C9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AGTGCCTGTTTTGATTCATAAAGTAGGGCA</w:t>
            </w:r>
          </w:p>
        </w:tc>
      </w:tr>
      <w:tr w:rsidR="00C86D43" w:rsidRPr="001F16AB" w14:paraId="7DD1118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E4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63F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GAGCTCGTCCGCACCTTAATTAGAA</w:t>
            </w:r>
          </w:p>
        </w:tc>
      </w:tr>
      <w:tr w:rsidR="00C86D43" w:rsidRPr="001F16AB" w14:paraId="6744250D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69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B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-Δbo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E29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ACGAGCCGCGTTCTGTTTTGGCAAACGACC</w:t>
            </w:r>
          </w:p>
        </w:tc>
      </w:tr>
      <w:tr w:rsidR="00C86D43" w:rsidRPr="001F16AB" w14:paraId="233A64F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30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58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ACGTCGATATAATACCCAGATCAAAGTTGATC</w:t>
            </w:r>
          </w:p>
        </w:tc>
      </w:tr>
      <w:tr w:rsidR="00C86D43" w:rsidRPr="001F16AB" w14:paraId="3409C77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E3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B3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TCTGGGTATTATATCGACGTCGCAGCG</w:t>
            </w:r>
          </w:p>
        </w:tc>
      </w:tr>
      <w:tr w:rsidR="00C86D43" w:rsidRPr="001F16AB" w14:paraId="28BE834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69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99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TACTGCACCGCCCACGGGAGCCAAGCCATC</w:t>
            </w:r>
          </w:p>
        </w:tc>
      </w:tr>
      <w:tr w:rsidR="00C86D43" w:rsidRPr="001F16AB" w14:paraId="4E1D2987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129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lastRenderedPageBreak/>
              <w:t>pDS132-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sdB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-Δbo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63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GCGCAAGGGAATTGGCACGCTCTCCACAG</w:t>
            </w:r>
          </w:p>
        </w:tc>
      </w:tr>
      <w:tr w:rsidR="00C86D43" w:rsidRPr="001F16AB" w14:paraId="5AD594B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21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23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CTAAAGGTATTATATTTAGAGGATGTGAAGAGCTGCTAAAT</w:t>
            </w:r>
          </w:p>
        </w:tc>
      </w:tr>
      <w:tr w:rsidR="00C86D43" w:rsidRPr="001F16AB" w14:paraId="0F8C14F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7E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BFD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CCTCTAAATATAATACCTTTAGTTATTGACAAAGC</w:t>
            </w:r>
          </w:p>
        </w:tc>
      </w:tr>
      <w:tr w:rsidR="00C86D43" w:rsidRPr="001F16AB" w14:paraId="19E1409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F4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2AF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ACGTTTTACTTGATCACCAAATGCGGTGT</w:t>
            </w:r>
          </w:p>
        </w:tc>
      </w:tr>
      <w:tr w:rsidR="00C86D43" w:rsidRPr="001F16AB" w14:paraId="06738E19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769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B-cm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5E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TTTGGATATAACGGCGTAGAAACGGCACAC</w:t>
            </w:r>
          </w:p>
        </w:tc>
      </w:tr>
      <w:tr w:rsidR="00C86D43" w:rsidRPr="001F16AB" w14:paraId="5D7B420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08A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77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AGAAAGCGGCCGCTTTTTTCCTTCGACGCGTTGCGCTGCGACGTCGATAT</w:t>
            </w:r>
          </w:p>
        </w:tc>
      </w:tr>
      <w:tr w:rsidR="00C86D43" w:rsidRPr="001F16AB" w14:paraId="3EF8284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6E9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ABD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CGACGTCGCAGCGCAACGCGTCGAAGGAAAAAAGCGGCCGCTTTCTCACAATGGAATCAGTC</w:t>
            </w:r>
          </w:p>
        </w:tc>
      </w:tr>
      <w:tr w:rsidR="00C86D43" w:rsidRPr="001F16AB" w14:paraId="6DDBB42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CE5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F1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AGAACAGATGTAAAAAAAGTACTGCACCG</w:t>
            </w:r>
          </w:p>
        </w:tc>
      </w:tr>
      <w:tr w:rsidR="00C86D43" w:rsidRPr="001F16AB" w14:paraId="6D5F2E3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6F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39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cm-Fwd-MluI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: GCGACGCGTCGCACATATTCTGCTGACGCAC</w:t>
            </w:r>
          </w:p>
        </w:tc>
      </w:tr>
      <w:tr w:rsidR="00C86D43" w:rsidRPr="001F16AB" w14:paraId="3B6856C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7CE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4EB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cm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Rev-NotI: CGATAAGAATGCGGCCGCTAAAGCTTCCTTAGCTCCTGAAAATCTCG</w:t>
            </w:r>
          </w:p>
        </w:tc>
      </w:tr>
      <w:tr w:rsidR="00C86D43" w:rsidRPr="001F16AB" w14:paraId="629206EC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F8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DS132-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sdB-km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89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TCTAGAAGGCGGCGTGCCCGAAGTTTCGGCAGAAGA</w:t>
            </w:r>
          </w:p>
        </w:tc>
      </w:tr>
      <w:tr w:rsidR="00C86D43" w:rsidRPr="001F16AB" w14:paraId="23D49FD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56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31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TATCTGCGGCCGCTTTTTTCCTTCGACGCGTCCAAGTGTCTACTGTGATA</w:t>
            </w:r>
          </w:p>
        </w:tc>
      </w:tr>
      <w:tr w:rsidR="00C86D43" w:rsidRPr="001F16AB" w14:paraId="1FA1055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5A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EC8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ACAGTAGACACTTGGACGCGTCGAAGGAAAAAAGCGGCCGCAGATATTAATAACAATTAAAGTGAGTC</w:t>
            </w:r>
          </w:p>
        </w:tc>
      </w:tr>
      <w:tr w:rsidR="00C86D43" w:rsidRPr="001F16AB" w14:paraId="5E732E0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653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3C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AGCTCCACAGTTTTGCTCATTGCCAACGTATTTAC</w:t>
            </w:r>
          </w:p>
        </w:tc>
      </w:tr>
      <w:tr w:rsidR="00C86D43" w:rsidRPr="001F16AB" w14:paraId="19B2CAA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8B6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AA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km-Fwd-MluI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: CGCGACGCGTCGTGAGGTCTGCCTCGTGAAGAAGGTGTTGCT</w:t>
            </w:r>
          </w:p>
        </w:tc>
      </w:tr>
      <w:tr w:rsidR="00C86D43" w:rsidRPr="001F16AB" w14:paraId="1B1F8F4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B7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E4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km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Rev-NotI: CGATAAGAATGCGGCCGCTAAACCGGGTACCATGGAACACCCCTTGTATTACTGT</w:t>
            </w:r>
          </w:p>
        </w:tc>
      </w:tr>
      <w:tr w:rsidR="00C86D43" w:rsidRPr="001F16AB" w14:paraId="5E83BF3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32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BAD24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12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GGGTACCGATGGATAACAAACGCCGTCAGTTTTTGAAA</w:t>
            </w:r>
            <w:proofErr w:type="gramEnd"/>
          </w:p>
        </w:tc>
      </w:tr>
      <w:tr w:rsidR="00C86D43" w:rsidRPr="001F16AB" w14:paraId="18A76EB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3B2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9E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ACATGCATGCCTAAGCTTTGCGGATTTTGGCTGGTAATGA</w:t>
            </w:r>
            <w:proofErr w:type="gramEnd"/>
          </w:p>
        </w:tc>
      </w:tr>
      <w:tr w:rsidR="00C86D43" w:rsidRPr="001F16AB" w14:paraId="0DA0BAF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559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BAD24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A7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GGTACCGCAGCAGCAAAAGACGGTGCAG</w:t>
            </w:r>
            <w:proofErr w:type="gramEnd"/>
          </w:p>
        </w:tc>
      </w:tr>
      <w:tr w:rsidR="00C86D43" w:rsidRPr="001F16AB" w14:paraId="68B3325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37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E5F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GCGTCTAGACTAGATGGGATTCTCCAACT</w:t>
            </w:r>
            <w:proofErr w:type="gramEnd"/>
          </w:p>
        </w:tc>
      </w:tr>
      <w:tr w:rsidR="00C86D43" w:rsidRPr="001F16AB" w14:paraId="022B8A0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11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BAD24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9C0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GGTACCGATCAGCAGTGAAAAGCAG</w:t>
            </w:r>
            <w:proofErr w:type="gramEnd"/>
          </w:p>
        </w:tc>
      </w:tr>
      <w:tr w:rsidR="00C86D43" w:rsidRPr="001F16AB" w14:paraId="288A04F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8C3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5FD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AAGCTTCTAGATGGGATTCTCCAACT</w:t>
            </w:r>
          </w:p>
        </w:tc>
      </w:tr>
      <w:tr w:rsidR="00C86D43" w:rsidRPr="001F16AB" w14:paraId="7B589376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83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BAD24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D58E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B6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GGTACCGATCAGCAGTGAAAAGCAG</w:t>
            </w:r>
            <w:proofErr w:type="gramEnd"/>
          </w:p>
        </w:tc>
      </w:tr>
      <w:tr w:rsidR="00C86D43" w:rsidRPr="001F16AB" w14:paraId="6A351A8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FEE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4A5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GCATTCGGCTTTCAAGGATCACGCATCCGG</w:t>
            </w:r>
          </w:p>
        </w:tc>
      </w:tr>
      <w:tr w:rsidR="00C86D43" w:rsidRPr="001F16AB" w14:paraId="1D7A885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BF1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CC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GTGATCCTTGAAAGCCGAATGCCTAACCTTCG</w:t>
            </w:r>
          </w:p>
        </w:tc>
      </w:tr>
      <w:tr w:rsidR="00C86D43" w:rsidRPr="001F16AB" w14:paraId="7BD5D00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61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51F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AAGCTTCTAGATGGGATTCTCCAACT</w:t>
            </w:r>
          </w:p>
        </w:tc>
      </w:tr>
      <w:tr w:rsidR="00C86D43" w:rsidRPr="001F16AB" w14:paraId="51A5CE33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39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BAD24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H397A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-ttr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47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GAATTCATGCAGCAGCAAAAGACGGTGCAGCCAGAG</w:t>
            </w:r>
          </w:p>
        </w:tc>
      </w:tr>
      <w:tr w:rsidR="00C86D43" w:rsidRPr="001F16AB" w14:paraId="0254847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CC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D5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CTGGCTGCCGAATTAAATCAACCGCTGGCAGCTA</w:t>
            </w:r>
            <w:proofErr w:type="gramEnd"/>
          </w:p>
        </w:tc>
      </w:tr>
      <w:tr w:rsidR="00C86D43" w:rsidRPr="001F16AB" w14:paraId="2154748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824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3AC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3:TGATTTAATTCGGCAGCCAGACTGCTGCCA</w:t>
            </w:r>
            <w:proofErr w:type="gramEnd"/>
          </w:p>
        </w:tc>
      </w:tr>
      <w:tr w:rsidR="00C86D43" w:rsidRPr="001F16AB" w14:paraId="58A9DB2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F0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BEF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AACTGCAGCTAGATGGGATTCTCCAACTTGCCATAAAT</w:t>
            </w:r>
          </w:p>
        </w:tc>
      </w:tr>
      <w:tr w:rsidR="00C86D43" w:rsidRPr="001F16AB" w14:paraId="05A621E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121B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BAD24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sdB-tsd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C5C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GGGTACCGATGTCAAAAATACTACCTGTGGTGACGGCC</w:t>
            </w:r>
          </w:p>
        </w:tc>
      </w:tr>
      <w:tr w:rsidR="00C86D43" w:rsidRPr="001F16AB" w14:paraId="0F37006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F1B5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A57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CATGCATGCCTACTCAACCGTTCCGCTTGCAAATGCGTT</w:t>
            </w:r>
          </w:p>
        </w:tc>
      </w:tr>
      <w:tr w:rsidR="00C86D43" w:rsidRPr="001F16AB" w14:paraId="1817297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8BE8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KNT25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CAA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GAATTCATGGGATTCTCCAACTTGCCATAAATGTAG</w:t>
            </w:r>
            <w:proofErr w:type="gramEnd"/>
          </w:p>
        </w:tc>
      </w:tr>
      <w:tr w:rsidR="00C86D43" w:rsidRPr="001F16AB" w14:paraId="49C4BC5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12F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EA92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GGGATCCCATGAACAAAACGCCACGGTTGCTTCAGTT</w:t>
            </w:r>
          </w:p>
        </w:tc>
      </w:tr>
      <w:tr w:rsidR="00C86D43" w:rsidRPr="001F16AB" w14:paraId="1CF1829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B651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UT18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14D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GAATTCATGGGATTCTCCAACTTGCCATAAATGTAG</w:t>
            </w:r>
            <w:proofErr w:type="gramEnd"/>
          </w:p>
        </w:tc>
      </w:tr>
      <w:tr w:rsidR="00C86D43" w:rsidRPr="001F16AB" w14:paraId="48D4093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25CE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8F6" w14:textId="77777777" w:rsidR="00C86D43" w:rsidRPr="001F16AB" w:rsidRDefault="00C86D43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GGGATCCCATGAACAAAACGCCACGGTTGCTTCAGTT</w:t>
            </w:r>
          </w:p>
        </w:tc>
      </w:tr>
      <w:tr w:rsidR="00C43022" w:rsidRPr="001F16AB" w14:paraId="2707A55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4058" w14:textId="3AB196A7" w:rsidR="00C43022" w:rsidRPr="001F16AB" w:rsidRDefault="00C43022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lastRenderedPageBreak/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7C3D60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Δ</w:t>
            </w:r>
            <w:r w:rsidRPr="007C3D60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N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1F40" w14:textId="03D8C801" w:rsidR="00C43022" w:rsidRPr="001F16AB" w:rsidRDefault="00C43022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</w:t>
            </w:r>
            <w:r w:rsidR="001647C3">
              <w:t xml:space="preserve"> </w:t>
            </w:r>
            <w:r w:rsidR="001647C3" w:rsidRPr="001647C3">
              <w:rPr>
                <w:rFonts w:eastAsia="等线"/>
                <w:color w:val="000000"/>
                <w:sz w:val="18"/>
                <w:szCs w:val="18"/>
              </w:rPr>
              <w:t>CAGGTCGACTCTAGAGGATCCACCAGAGCACCCTGCCATTA</w:t>
            </w:r>
          </w:p>
        </w:tc>
      </w:tr>
      <w:tr w:rsidR="00C43022" w:rsidRPr="001F16AB" w14:paraId="2FAF15B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001B" w14:textId="77777777" w:rsidR="00C43022" w:rsidRPr="001F16AB" w:rsidRDefault="00C43022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DAC9" w14:textId="28A3E1FA" w:rsidR="00C43022" w:rsidRPr="001F16AB" w:rsidRDefault="00C43022" w:rsidP="00D1414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:</w:t>
            </w:r>
            <w:r w:rsidR="001647C3">
              <w:t xml:space="preserve"> </w:t>
            </w:r>
            <w:r w:rsidR="001647C3" w:rsidRPr="001647C3">
              <w:rPr>
                <w:rFonts w:eastAsia="等线"/>
                <w:color w:val="000000"/>
                <w:sz w:val="18"/>
                <w:szCs w:val="18"/>
              </w:rPr>
              <w:t>TGCTGCATGGTCATTGAATTCGAGATGGGATTCTCCAACTTGCC</w:t>
            </w:r>
          </w:p>
        </w:tc>
      </w:tr>
      <w:tr w:rsidR="00C43022" w:rsidRPr="001F16AB" w14:paraId="5128E8F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98CB" w14:textId="26EE11DB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7C3D60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Δ</w:t>
            </w:r>
            <w:r w:rsidRPr="007C3D60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N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7220" w14:textId="670A7702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</w:t>
            </w:r>
            <w:r w:rsidR="001647C3">
              <w:t xml:space="preserve"> </w:t>
            </w:r>
            <w:r w:rsidR="001647C3" w:rsidRPr="001647C3">
              <w:rPr>
                <w:rFonts w:eastAsia="等线"/>
                <w:color w:val="000000"/>
                <w:sz w:val="18"/>
                <w:szCs w:val="18"/>
              </w:rPr>
              <w:t>CAGGTCGACTCTAGAGGATCCACCAGAGCACCCTGCCATTA</w:t>
            </w:r>
          </w:p>
        </w:tc>
      </w:tr>
      <w:tr w:rsidR="00C43022" w:rsidRPr="001F16AB" w14:paraId="044A544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78B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642F" w14:textId="5A4C3763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:</w:t>
            </w:r>
            <w:r w:rsidR="001647C3">
              <w:t xml:space="preserve"> </w:t>
            </w:r>
            <w:r w:rsidR="001647C3" w:rsidRPr="001647C3">
              <w:rPr>
                <w:rFonts w:eastAsia="等线"/>
                <w:color w:val="000000"/>
                <w:sz w:val="18"/>
                <w:szCs w:val="18"/>
              </w:rPr>
              <w:t>GCCTCGCTGGCGGCTGAATTCGAGATGGGATTCTCCAACTTGCC</w:t>
            </w:r>
          </w:p>
        </w:tc>
      </w:tr>
      <w:tr w:rsidR="00C43022" w:rsidRPr="001F16AB" w14:paraId="6B08DF69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04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KNT25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873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GATCCAATGATCAGCAGTGAAAAGC</w:t>
            </w:r>
          </w:p>
        </w:tc>
      </w:tr>
      <w:tr w:rsidR="00C43022" w:rsidRPr="001F16AB" w14:paraId="40F367F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E7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CA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GGTACCCTAGATGGGATTCTCCAACT</w:t>
            </w:r>
          </w:p>
        </w:tc>
      </w:tr>
      <w:tr w:rsidR="00C43022" w:rsidRPr="001F16AB" w14:paraId="54A92AE4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7C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UT18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D2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GATCCAATGATCAGCAGTGAAAAGC</w:t>
            </w:r>
          </w:p>
        </w:tc>
      </w:tr>
      <w:tr w:rsidR="00C43022" w:rsidRPr="001F16AB" w14:paraId="7F6B1AD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48F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BC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GGTACCCTAGATGGGATTCTCCAACT</w:t>
            </w:r>
          </w:p>
        </w:tc>
      </w:tr>
      <w:tr w:rsidR="00C43022" w:rsidRPr="001F16AB" w14:paraId="76DE5F9D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B1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KNT25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D58E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BA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GATCCAATGATCAGCAGTGAAAAGC</w:t>
            </w:r>
          </w:p>
        </w:tc>
      </w:tr>
      <w:tr w:rsidR="00C43022" w:rsidRPr="001F16AB" w14:paraId="0AE0F1B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B1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F20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GCATTCGGCTTTCAAGGATCACGCATCCGG</w:t>
            </w:r>
          </w:p>
        </w:tc>
      </w:tr>
      <w:tr w:rsidR="00C43022" w:rsidRPr="001F16AB" w14:paraId="43CB47E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37B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52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GTGATCCTTGAAAGCCGAATGCCTAACCTTCG</w:t>
            </w:r>
          </w:p>
        </w:tc>
      </w:tr>
      <w:tr w:rsidR="00C43022" w:rsidRPr="001F16AB" w14:paraId="27F210D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BB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D8C0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GGTACCCTAGATGGGATTCTCCAACT</w:t>
            </w:r>
          </w:p>
        </w:tc>
      </w:tr>
      <w:tr w:rsidR="00C43022" w:rsidRPr="001F16AB" w14:paraId="1CF6774E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92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UT18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D58E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34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GATCCAATGATCAGCAGTGAAAAGC</w:t>
            </w:r>
          </w:p>
        </w:tc>
      </w:tr>
      <w:tr w:rsidR="00C43022" w:rsidRPr="001F16AB" w14:paraId="15C9781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AC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A3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GCATTCGGCTTTCAAGGATCACGCATCCGG</w:t>
            </w:r>
          </w:p>
        </w:tc>
      </w:tr>
      <w:tr w:rsidR="00C43022" w:rsidRPr="001F16AB" w14:paraId="25CC9EB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EAB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89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CGTGATCCTTGAAAGCCGAATGCCTAACCTTCG</w:t>
            </w:r>
          </w:p>
        </w:tc>
      </w:tr>
      <w:tr w:rsidR="00C43022" w:rsidRPr="001F16AB" w14:paraId="279CFC5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21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48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GGTACCCTAGATGGGATTCTCCAACT</w:t>
            </w:r>
          </w:p>
        </w:tc>
      </w:tr>
      <w:tr w:rsidR="00C43022" w:rsidRPr="001F16AB" w14:paraId="48CA2437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61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KNT25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 xml:space="preserve">ttrS 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H397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1A7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GAATTCATGGGATTCTCCAACTTGCCATAAATGTAG</w:t>
            </w:r>
          </w:p>
        </w:tc>
      </w:tr>
      <w:tr w:rsidR="00C43022" w:rsidRPr="001F16AB" w14:paraId="5051197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3BC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D6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GGCTGCCGAATTAAATCAACCGCTGGCAGCTA</w:t>
            </w:r>
          </w:p>
        </w:tc>
      </w:tr>
      <w:tr w:rsidR="00C43022" w:rsidRPr="001F16AB" w14:paraId="3A30697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1E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4B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TTTAATTCGGCAGCCAGACTGCTGCCA</w:t>
            </w:r>
          </w:p>
        </w:tc>
      </w:tr>
      <w:tr w:rsidR="00C43022" w:rsidRPr="001F16AB" w14:paraId="59C8B68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0A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7440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GGATCCCATGAACAAAACGCCACGGTTGCTTCAGTT</w:t>
            </w:r>
          </w:p>
        </w:tc>
      </w:tr>
      <w:tr w:rsidR="00C43022" w:rsidRPr="001F16AB" w14:paraId="6EC1415F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B6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UT18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R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S</w:t>
            </w:r>
            <w:r w:rsidRPr="001F16AB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H397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F20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GGAATTCATGGGATTCTCCAACTTGCCATAAATGTAG</w:t>
            </w:r>
          </w:p>
        </w:tc>
      </w:tr>
      <w:tr w:rsidR="00C43022" w:rsidRPr="001F16AB" w14:paraId="69120F0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E4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71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GGCTGCCGAATTAAATCAACCGCTGGCAGCTA</w:t>
            </w:r>
          </w:p>
        </w:tc>
      </w:tr>
      <w:tr w:rsidR="00C43022" w:rsidRPr="001F16AB" w14:paraId="145E997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58E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970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TTTAATTCGGCAGCCAGACTGCTGCCA</w:t>
            </w:r>
          </w:p>
        </w:tc>
      </w:tr>
      <w:tr w:rsidR="00C43022" w:rsidRPr="001F16AB" w14:paraId="1E941B4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94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97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CGGGATCCCATGAACAAAACGCCACGGTTGCTTCAGTT</w:t>
            </w:r>
          </w:p>
        </w:tc>
      </w:tr>
      <w:tr w:rsidR="00C43022" w:rsidRPr="001F16AB" w14:paraId="72AAD386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79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S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lu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6D8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GAGCTCAATACCTGCAATGGGGACCA</w:t>
            </w:r>
            <w:proofErr w:type="gramEnd"/>
          </w:p>
        </w:tc>
      </w:tr>
      <w:tr w:rsidR="00C43022" w:rsidRPr="001F16AB" w14:paraId="09DEDB8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DF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6E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GGATCCGATGAGTCGAATCGTTCCTTC</w:t>
            </w:r>
          </w:p>
        </w:tc>
      </w:tr>
      <w:tr w:rsidR="00C43022" w:rsidRPr="001F16AB" w14:paraId="63611800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B3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B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lu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5C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GAGCTCGCCCTGAGCTAAAGATGCAA</w:t>
            </w:r>
            <w:proofErr w:type="gramEnd"/>
          </w:p>
        </w:tc>
      </w:tr>
      <w:tr w:rsidR="00C43022" w:rsidRPr="001F16AB" w14:paraId="5B4B541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A77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716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GGATCCAACTCACCTGCTGTTAGTTG</w:t>
            </w:r>
          </w:p>
        </w:tc>
      </w:tr>
      <w:tr w:rsidR="00C43022" w:rsidRPr="001F16AB" w14:paraId="275738F1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78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B</w:t>
            </w:r>
            <w:proofErr w:type="spellEnd"/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-</w:t>
            </w: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Δbox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lu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19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GCGGAGCTCGCCCTGAGCTAAAGATGCAA</w:t>
            </w:r>
          </w:p>
        </w:tc>
      </w:tr>
      <w:tr w:rsidR="00C43022" w:rsidRPr="001F16AB" w14:paraId="5A99766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30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65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TACCCAGATCA AAGTTGATCTA</w:t>
            </w:r>
          </w:p>
        </w:tc>
      </w:tr>
      <w:tr w:rsidR="00C43022" w:rsidRPr="001F16AB" w14:paraId="2C71C50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71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B7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TCTGGGTAT TATATCGACGTCGCAGCGCATT</w:t>
            </w:r>
          </w:p>
        </w:tc>
      </w:tr>
      <w:tr w:rsidR="00C43022" w:rsidRPr="001F16AB" w14:paraId="294CF5A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F8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184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GGATCCAACTCACCTGCTGTTAGTTG</w:t>
            </w:r>
          </w:p>
        </w:tc>
      </w:tr>
      <w:tr w:rsidR="00C43022" w:rsidRPr="001F16AB" w14:paraId="001DCF75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E1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 xml:space="preserve">09855 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lux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sdB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lux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8D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GGAGCTCCCCGAGAAGGGAAAGGCGTG</w:t>
            </w:r>
            <w:proofErr w:type="gramEnd"/>
          </w:p>
        </w:tc>
      </w:tr>
      <w:tr w:rsidR="00C43022" w:rsidRPr="001F16AB" w14:paraId="55C1BF4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7CB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D30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GGATCCGCTGACTCACTTTAATTGTT</w:t>
            </w:r>
          </w:p>
        </w:tc>
      </w:tr>
      <w:tr w:rsidR="00C43022" w:rsidRPr="001F16AB" w14:paraId="1573F280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02E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sdB</w:t>
            </w:r>
            <w:proofErr w:type="spellEnd"/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-</w:t>
            </w: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Δbox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lu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438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1: 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GCGGAGCTCC  CCGAGAAGGGAAAGGCGTG</w:t>
            </w:r>
            <w:proofErr w:type="gramEnd"/>
          </w:p>
        </w:tc>
      </w:tr>
      <w:tr w:rsidR="00C43022" w:rsidRPr="001F16AB" w14:paraId="485CC86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E05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45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2: 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ATATTTAGAGGA  TGTGAAGAGCTGCTAAATG</w:t>
            </w:r>
            <w:proofErr w:type="gramEnd"/>
          </w:p>
        </w:tc>
      </w:tr>
      <w:tr w:rsidR="00C43022" w:rsidRPr="001F16AB" w14:paraId="69597A00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EA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02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3: 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TCCTCTAAATAT  AATACCTTTAGTTATTGACAA</w:t>
            </w:r>
            <w:proofErr w:type="gramEnd"/>
          </w:p>
        </w:tc>
      </w:tr>
      <w:tr w:rsidR="00C43022" w:rsidRPr="001F16AB" w14:paraId="53AE25A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3DA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CA00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4: GCGGGATCC   GCTGACTCACTTTAATTGTT</w:t>
            </w:r>
          </w:p>
        </w:tc>
      </w:tr>
      <w:tr w:rsidR="00C43022" w:rsidRPr="001F16AB" w14:paraId="44D63759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A60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05905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-lux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A62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CTCTAGAACTAGTGGATCCGAGTTGCTTCCGTATTTTAATTTAAAGT</w:t>
            </w:r>
            <w:proofErr w:type="gramEnd"/>
          </w:p>
        </w:tc>
      </w:tr>
      <w:tr w:rsidR="00C43022" w:rsidRPr="001F16AB" w14:paraId="2DFF368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38C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11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GCGGCCGCAACTAGAGGATCCACCTACATCAAATGTTGTCCTATCAGG</w:t>
            </w:r>
            <w:proofErr w:type="gramEnd"/>
          </w:p>
        </w:tc>
      </w:tr>
      <w:tr w:rsidR="00C43022" w:rsidRPr="001F16AB" w14:paraId="6B31CDB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85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985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A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)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EC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AAGGCCGAGACGACATATT</w:t>
            </w:r>
            <w:proofErr w:type="gramEnd"/>
          </w:p>
        </w:tc>
      </w:tr>
      <w:tr w:rsidR="00C43022" w:rsidRPr="001F16AB" w14:paraId="61C34A3F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9BA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C1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2:ATGCATAGCCGCAGTAAGAG</w:t>
            </w:r>
            <w:proofErr w:type="gramEnd"/>
          </w:p>
        </w:tc>
      </w:tr>
      <w:tr w:rsidR="00C43022" w:rsidRPr="001F16AB" w14:paraId="0E3B0C0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17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4485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51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CCTACTATCTGTCTCTGCTCT</w:t>
            </w:r>
            <w:proofErr w:type="gramEnd"/>
          </w:p>
        </w:tc>
      </w:tr>
      <w:tr w:rsidR="00C43022" w:rsidRPr="001F16AB" w14:paraId="4FA86C4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80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A8C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TTAGTCACGTGGCTGAATTTG</w:t>
            </w:r>
          </w:p>
        </w:tc>
      </w:tr>
      <w:tr w:rsidR="00C43022" w:rsidRPr="001F16AB" w14:paraId="23EE62A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02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627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CCD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GACGATAGCATCGCAATAA</w:t>
            </w:r>
            <w:proofErr w:type="gramEnd"/>
          </w:p>
        </w:tc>
      </w:tr>
      <w:tr w:rsidR="00C43022" w:rsidRPr="001F16AB" w14:paraId="28763B3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D7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88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GTTTACCCAACGCAGTTCTA</w:t>
            </w:r>
          </w:p>
        </w:tc>
      </w:tr>
      <w:tr w:rsidR="00C43022" w:rsidRPr="001F16AB" w14:paraId="499B2BB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C74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9835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8B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TGCTTGTCTACTGGAACAGATG</w:t>
            </w:r>
            <w:proofErr w:type="gramEnd"/>
          </w:p>
        </w:tc>
      </w:tr>
      <w:tr w:rsidR="00C43022" w:rsidRPr="001F16AB" w14:paraId="5221C0F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C1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5F7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GAAACGGCACACGAAGAA</w:t>
            </w:r>
          </w:p>
        </w:tc>
      </w:tr>
      <w:tr w:rsidR="00C43022" w:rsidRPr="001F16AB" w14:paraId="6ACD8C8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7B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9845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trC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)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43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TTGACCATCGCCCTTTATACT</w:t>
            </w:r>
            <w:proofErr w:type="gramEnd"/>
          </w:p>
        </w:tc>
      </w:tr>
      <w:tr w:rsidR="00C43022" w:rsidRPr="001F16AB" w14:paraId="665B628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24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0B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CCATAAATGCAGTGACAAACC</w:t>
            </w:r>
          </w:p>
        </w:tc>
      </w:tr>
      <w:tr w:rsidR="00C43022" w:rsidRPr="001F16AB" w14:paraId="48930C4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46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0986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tsdA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)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96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CTTACGACTCACCCGAAAT</w:t>
            </w:r>
            <w:proofErr w:type="gramEnd"/>
          </w:p>
        </w:tc>
      </w:tr>
      <w:tr w:rsidR="00C43022" w:rsidRPr="001F16AB" w14:paraId="6FB16F6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E6C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0A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CCGCTTCATCGTTCATACC</w:t>
            </w:r>
          </w:p>
        </w:tc>
      </w:tr>
      <w:tr w:rsidR="00C43022" w:rsidRPr="001F16AB" w14:paraId="6DF43C13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A9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opaR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8F1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TCGCGAAGATTTGGTTGATG</w:t>
            </w:r>
            <w:proofErr w:type="gramEnd"/>
          </w:p>
        </w:tc>
      </w:tr>
      <w:tr w:rsidR="00C43022" w:rsidRPr="001F16AB" w14:paraId="6E9AC3C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E5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A3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CGTGTATGTCTAGGTCGATATT</w:t>
            </w:r>
          </w:p>
        </w:tc>
      </w:tr>
      <w:tr w:rsidR="00C43022" w:rsidRPr="001F16AB" w14:paraId="661BD4A9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4C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214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FC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CGTTGCTGACAGGGTGTAATA</w:t>
            </w:r>
            <w:proofErr w:type="gramEnd"/>
          </w:p>
        </w:tc>
      </w:tr>
      <w:tr w:rsidR="00C43022" w:rsidRPr="001F16AB" w14:paraId="7709F0AC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6E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2A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TCAGAGTCGTCAACCGTAAG</w:t>
            </w:r>
          </w:p>
        </w:tc>
      </w:tr>
      <w:tr w:rsidR="00C43022" w:rsidRPr="001F16AB" w14:paraId="3B07767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E12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1065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94B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AGCGACAGCGGAACAATATAA</w:t>
            </w:r>
            <w:proofErr w:type="gramEnd"/>
          </w:p>
        </w:tc>
      </w:tr>
      <w:tr w:rsidR="00C43022" w:rsidRPr="001F16AB" w14:paraId="6E1E93C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A2D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17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TTCACGGTCCATTGCTGTA</w:t>
            </w:r>
          </w:p>
        </w:tc>
      </w:tr>
      <w:tr w:rsidR="00C43022" w:rsidRPr="001F16AB" w14:paraId="227C88E1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B31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2101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DD1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GGTGACACTTGGAACGATTA</w:t>
            </w:r>
            <w:proofErr w:type="gramEnd"/>
          </w:p>
        </w:tc>
      </w:tr>
      <w:tr w:rsidR="00C43022" w:rsidRPr="001F16AB" w14:paraId="4CE84F7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DFF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60A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GGAATCATGCTGCCGATATAC</w:t>
            </w:r>
          </w:p>
        </w:tc>
      </w:tr>
      <w:tr w:rsidR="00C43022" w:rsidRPr="001F16AB" w14:paraId="3D05510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62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</w:rPr>
              <w:t>19280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454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GATGCCAATGCATGCTAAAGAG</w:t>
            </w:r>
            <w:proofErr w:type="gramEnd"/>
          </w:p>
        </w:tc>
      </w:tr>
      <w:tr w:rsidR="00C43022" w:rsidRPr="001F16AB" w14:paraId="6D109BA5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F2E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ED9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GAGAATGGAGCAGGTTGTAAGT</w:t>
            </w:r>
          </w:p>
        </w:tc>
      </w:tr>
      <w:tr w:rsidR="00C43022" w:rsidRPr="001F16AB" w14:paraId="30DA7F3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E75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16s rRNA-qRT-PCR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3C71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1:ACCGCCTGGGGAGTACGGTC</w:t>
            </w:r>
            <w:proofErr w:type="gramEnd"/>
          </w:p>
        </w:tc>
      </w:tr>
      <w:tr w:rsidR="00C43022" w:rsidRPr="001F16AB" w14:paraId="3D89B97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05E0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D7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TTGCGCTCGTTGCGGGACTT</w:t>
            </w:r>
          </w:p>
        </w:tc>
      </w:tr>
      <w:tr w:rsidR="00C43022" w:rsidRPr="001F16AB" w14:paraId="222BE5E0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73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S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EMS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B41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 CAATACCTGCAATGGGGACCA</w:t>
            </w:r>
          </w:p>
        </w:tc>
      </w:tr>
      <w:tr w:rsidR="00C43022" w:rsidRPr="001F16AB" w14:paraId="2AEA929D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956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C3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 GATGAGTCGAATCGTTCCTTC</w:t>
            </w:r>
          </w:p>
        </w:tc>
      </w:tr>
      <w:tr w:rsidR="00C43022" w:rsidRPr="001F16AB" w14:paraId="17698565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DA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B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EMS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D77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1: CGCCCTGAGCTAAAGATGCAA  </w:t>
            </w:r>
          </w:p>
        </w:tc>
      </w:tr>
      <w:tr w:rsidR="00C43022" w:rsidRPr="001F16AB" w14:paraId="432C78D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2E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5A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2: AACTCACCTGCTGTTAGTTG  </w:t>
            </w:r>
          </w:p>
        </w:tc>
      </w:tr>
      <w:tr w:rsidR="00C43022" w:rsidRPr="001F16AB" w14:paraId="633BE625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BE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trB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-</w:t>
            </w: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Δbox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EMS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1C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1: CGCCCTGAGCTAAAGATGCAA  </w:t>
            </w:r>
          </w:p>
        </w:tc>
      </w:tr>
      <w:tr w:rsidR="00C43022" w:rsidRPr="001F16AB" w14:paraId="2F48EDE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2B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082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TACCCAGATCA AAGTTGATCTA</w:t>
            </w:r>
          </w:p>
        </w:tc>
      </w:tr>
      <w:tr w:rsidR="00C43022" w:rsidRPr="001F16AB" w14:paraId="18FE4F48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5D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125D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3: TGATCTGGGTAT TATATCGACGTCGCAGCGCATT</w:t>
            </w:r>
          </w:p>
        </w:tc>
      </w:tr>
      <w:tr w:rsidR="00C43022" w:rsidRPr="001F16AB" w14:paraId="320FB20A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3A4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7D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4: AACTCACCTGCTGTTAGTTG  </w:t>
            </w:r>
          </w:p>
        </w:tc>
      </w:tr>
      <w:tr w:rsidR="00C43022" w:rsidRPr="001F16AB" w14:paraId="5353FA1D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08C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09855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>-EMS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172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CGAGAAGGGAAAGGCGTG</w:t>
            </w:r>
          </w:p>
        </w:tc>
      </w:tr>
      <w:tr w:rsidR="00C43022" w:rsidRPr="001F16AB" w14:paraId="2F1C9662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35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EA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2: GCTGACTCACTTTAATTGTT </w:t>
            </w:r>
          </w:p>
        </w:tc>
      </w:tr>
      <w:tr w:rsidR="00C43022" w:rsidRPr="001F16AB" w14:paraId="6904310E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A1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tsdB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-</w:t>
            </w:r>
            <w:proofErr w:type="spellStart"/>
            <w:r w:rsidRPr="001F16AB">
              <w:rPr>
                <w:rFonts w:eastAsia="等线"/>
                <w:color w:val="000000"/>
                <w:sz w:val="18"/>
                <w:szCs w:val="18"/>
                <w:vertAlign w:val="subscript"/>
              </w:rPr>
              <w:t>Δbox</w:t>
            </w:r>
            <w:proofErr w:type="spellEnd"/>
            <w:r w:rsidRPr="001F16AB">
              <w:rPr>
                <w:rFonts w:eastAsia="等线"/>
                <w:color w:val="000000"/>
                <w:sz w:val="18"/>
                <w:szCs w:val="18"/>
              </w:rPr>
              <w:t>-EMSA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2BF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CCGAGAAGGGAAAGGCGTG</w:t>
            </w:r>
          </w:p>
        </w:tc>
      </w:tr>
      <w:tr w:rsidR="00C43022" w:rsidRPr="001F16AB" w14:paraId="35274F46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4B7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94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bookmarkStart w:id="0" w:name="RANGE!B268"/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2: 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ATATTTAGAGGA  TGTGAAGAGCTGCTAAATG</w:t>
            </w:r>
            <w:bookmarkEnd w:id="0"/>
            <w:proofErr w:type="gramEnd"/>
          </w:p>
        </w:tc>
      </w:tr>
      <w:tr w:rsidR="00C43022" w:rsidRPr="001F16AB" w14:paraId="290A027B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F6C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C5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3: </w:t>
            </w:r>
            <w:proofErr w:type="gramStart"/>
            <w:r w:rsidRPr="001F16AB">
              <w:rPr>
                <w:rFonts w:eastAsia="等线"/>
                <w:color w:val="000000"/>
                <w:sz w:val="18"/>
                <w:szCs w:val="18"/>
              </w:rPr>
              <w:t>TCCTCTAAATAT  AATACCTTTAGTTATTGACAA</w:t>
            </w:r>
            <w:proofErr w:type="gramEnd"/>
          </w:p>
        </w:tc>
      </w:tr>
      <w:tr w:rsidR="00C43022" w:rsidRPr="001F16AB" w14:paraId="101F2F37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23C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81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P4: GCTGACTCACTTTAATTGTT </w:t>
            </w:r>
          </w:p>
        </w:tc>
      </w:tr>
      <w:tr w:rsidR="00C43022" w:rsidRPr="001F16AB" w14:paraId="7327567B" w14:textId="77777777" w:rsidTr="008B0BEE">
        <w:trPr>
          <w:trHeight w:val="37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E77" w14:textId="58EC0143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</w:t>
            </w:r>
            <w:r w:rsidRPr="001F16AB">
              <w:rPr>
                <w:rFonts w:eastAsia="等线"/>
                <w:i/>
                <w:iCs/>
                <w:color w:val="000000"/>
                <w:sz w:val="18"/>
                <w:szCs w:val="18"/>
                <w:vertAlign w:val="subscript"/>
              </w:rPr>
              <w:t>05905</w:t>
            </w: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-EMSA     </w:t>
            </w: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885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ATTCTGAGGAAATCAATAGTT</w:t>
            </w:r>
          </w:p>
        </w:tc>
      </w:tr>
      <w:tr w:rsidR="00C43022" w:rsidRPr="001F16AB" w14:paraId="57DE18CE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A9AA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B7B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ACACCTACATCAAATGTTGTC</w:t>
            </w:r>
          </w:p>
        </w:tc>
      </w:tr>
      <w:tr w:rsidR="00C43022" w:rsidRPr="001F16AB" w14:paraId="60BA1084" w14:textId="77777777" w:rsidTr="008B0BEE">
        <w:trPr>
          <w:trHeight w:val="315"/>
        </w:trPr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F13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16s rRNA-EMSA</w:t>
            </w:r>
          </w:p>
        </w:tc>
        <w:tc>
          <w:tcPr>
            <w:tcW w:w="8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9AE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1: AATGCCTAGGAAATTGCCCTG</w:t>
            </w:r>
          </w:p>
        </w:tc>
      </w:tr>
      <w:tr w:rsidR="00C43022" w:rsidRPr="001F16AB" w14:paraId="4D5FBE68" w14:textId="77777777" w:rsidTr="008B0BEE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7CA8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17AB" w14:textId="77777777" w:rsidR="00C43022" w:rsidRPr="001F16AB" w:rsidRDefault="00C43022" w:rsidP="00C43022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F16AB">
              <w:rPr>
                <w:rFonts w:eastAsia="等线"/>
                <w:color w:val="000000"/>
                <w:sz w:val="18"/>
                <w:szCs w:val="18"/>
              </w:rPr>
              <w:t>P2: CGCCCATTGTGCAATATTCCC</w:t>
            </w:r>
          </w:p>
        </w:tc>
      </w:tr>
    </w:tbl>
    <w:p w14:paraId="5888ADB3" w14:textId="77777777" w:rsidR="00C86D43" w:rsidRDefault="00C86D43" w:rsidP="00B9440A">
      <w:pPr>
        <w:pStyle w:val="SMcaption"/>
      </w:pPr>
    </w:p>
    <w:p w14:paraId="08D1ADFC" w14:textId="77777777" w:rsidR="00C86D43" w:rsidRPr="00015F74" w:rsidRDefault="00C86D43" w:rsidP="00B9440A">
      <w:pPr>
        <w:pStyle w:val="SMcaption"/>
      </w:pPr>
    </w:p>
    <w:sectPr w:rsidR="00C86D43" w:rsidRPr="00015F74" w:rsidSect="00704E5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538EB" w14:textId="77777777" w:rsidR="00AE415E" w:rsidRDefault="00AE415E">
      <w:r>
        <w:separator/>
      </w:r>
    </w:p>
  </w:endnote>
  <w:endnote w:type="continuationSeparator" w:id="0">
    <w:p w14:paraId="3D0C4866" w14:textId="77777777" w:rsidR="00AE415E" w:rsidRDefault="00AE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A8B495" w14:textId="77777777" w:rsidR="00AE415E" w:rsidRDefault="00AE415E">
      <w:r>
        <w:separator/>
      </w:r>
    </w:p>
  </w:footnote>
  <w:footnote w:type="continuationSeparator" w:id="0">
    <w:p w14:paraId="3531041D" w14:textId="77777777" w:rsidR="00AE415E" w:rsidRDefault="00AE41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C482E70"/>
    <w:multiLevelType w:val="hybridMultilevel"/>
    <w:tmpl w:val="F754DA1E"/>
    <w:lvl w:ilvl="0" w:tplc="F4506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177512E"/>
    <w:multiLevelType w:val="hybridMultilevel"/>
    <w:tmpl w:val="07FCA0CE"/>
    <w:lvl w:ilvl="0" w:tplc="62408A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189415265">
    <w:abstractNumId w:val="11"/>
  </w:num>
  <w:num w:numId="12" w16cid:durableId="18008020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C9E"/>
    <w:rsid w:val="00065EBD"/>
    <w:rsid w:val="00066D0C"/>
    <w:rsid w:val="00083B44"/>
    <w:rsid w:val="000850DC"/>
    <w:rsid w:val="000B7E35"/>
    <w:rsid w:val="000C07BF"/>
    <w:rsid w:val="000C0FDD"/>
    <w:rsid w:val="000C2771"/>
    <w:rsid w:val="000D46F4"/>
    <w:rsid w:val="000D6267"/>
    <w:rsid w:val="000E2EA4"/>
    <w:rsid w:val="000F0DCE"/>
    <w:rsid w:val="000F50D8"/>
    <w:rsid w:val="000F6BE3"/>
    <w:rsid w:val="00112C5B"/>
    <w:rsid w:val="00114193"/>
    <w:rsid w:val="00115A38"/>
    <w:rsid w:val="0011687B"/>
    <w:rsid w:val="00124F82"/>
    <w:rsid w:val="00141855"/>
    <w:rsid w:val="0016337A"/>
    <w:rsid w:val="00164269"/>
    <w:rsid w:val="001647C3"/>
    <w:rsid w:val="001A1BDE"/>
    <w:rsid w:val="001B13CE"/>
    <w:rsid w:val="001C21C3"/>
    <w:rsid w:val="001C731D"/>
    <w:rsid w:val="001E4734"/>
    <w:rsid w:val="001E6B6B"/>
    <w:rsid w:val="001F0876"/>
    <w:rsid w:val="001F167C"/>
    <w:rsid w:val="001F3975"/>
    <w:rsid w:val="001F5E91"/>
    <w:rsid w:val="00202712"/>
    <w:rsid w:val="002077B9"/>
    <w:rsid w:val="002203C2"/>
    <w:rsid w:val="002223CB"/>
    <w:rsid w:val="002305FE"/>
    <w:rsid w:val="0025037E"/>
    <w:rsid w:val="00251BBE"/>
    <w:rsid w:val="00262D72"/>
    <w:rsid w:val="00266A5C"/>
    <w:rsid w:val="00294FBB"/>
    <w:rsid w:val="002971C5"/>
    <w:rsid w:val="002C030F"/>
    <w:rsid w:val="002E0862"/>
    <w:rsid w:val="002F0FB6"/>
    <w:rsid w:val="0031671A"/>
    <w:rsid w:val="00331D75"/>
    <w:rsid w:val="00343BF3"/>
    <w:rsid w:val="00355362"/>
    <w:rsid w:val="00363E44"/>
    <w:rsid w:val="003659A8"/>
    <w:rsid w:val="003669F9"/>
    <w:rsid w:val="003846B1"/>
    <w:rsid w:val="00392402"/>
    <w:rsid w:val="00393BAB"/>
    <w:rsid w:val="00395E86"/>
    <w:rsid w:val="003A2FD8"/>
    <w:rsid w:val="003A5105"/>
    <w:rsid w:val="003B40E6"/>
    <w:rsid w:val="003E74FB"/>
    <w:rsid w:val="003F5904"/>
    <w:rsid w:val="003F6E14"/>
    <w:rsid w:val="003F7459"/>
    <w:rsid w:val="00405336"/>
    <w:rsid w:val="0043450A"/>
    <w:rsid w:val="0043562D"/>
    <w:rsid w:val="00435ABE"/>
    <w:rsid w:val="004535CB"/>
    <w:rsid w:val="004571D5"/>
    <w:rsid w:val="00461D81"/>
    <w:rsid w:val="0046356B"/>
    <w:rsid w:val="00477182"/>
    <w:rsid w:val="004779CB"/>
    <w:rsid w:val="0048630A"/>
    <w:rsid w:val="004A32C2"/>
    <w:rsid w:val="004A6D6A"/>
    <w:rsid w:val="004A6F57"/>
    <w:rsid w:val="004B422D"/>
    <w:rsid w:val="004B5A85"/>
    <w:rsid w:val="004C7F06"/>
    <w:rsid w:val="004D0135"/>
    <w:rsid w:val="004E42D8"/>
    <w:rsid w:val="004E6164"/>
    <w:rsid w:val="004E7BA2"/>
    <w:rsid w:val="004F7EDF"/>
    <w:rsid w:val="005001AC"/>
    <w:rsid w:val="00514A4B"/>
    <w:rsid w:val="00520944"/>
    <w:rsid w:val="00527D71"/>
    <w:rsid w:val="00533910"/>
    <w:rsid w:val="00535B91"/>
    <w:rsid w:val="005520A8"/>
    <w:rsid w:val="00557F50"/>
    <w:rsid w:val="005607DD"/>
    <w:rsid w:val="00596D43"/>
    <w:rsid w:val="005A128F"/>
    <w:rsid w:val="005A558C"/>
    <w:rsid w:val="005B316D"/>
    <w:rsid w:val="005C058F"/>
    <w:rsid w:val="005C15B4"/>
    <w:rsid w:val="005D712F"/>
    <w:rsid w:val="005E28F8"/>
    <w:rsid w:val="005E6513"/>
    <w:rsid w:val="005F477B"/>
    <w:rsid w:val="00607E8E"/>
    <w:rsid w:val="00632CA3"/>
    <w:rsid w:val="006504AA"/>
    <w:rsid w:val="00651114"/>
    <w:rsid w:val="00651753"/>
    <w:rsid w:val="0065378D"/>
    <w:rsid w:val="00664560"/>
    <w:rsid w:val="00670299"/>
    <w:rsid w:val="006764EA"/>
    <w:rsid w:val="00691985"/>
    <w:rsid w:val="00697611"/>
    <w:rsid w:val="006A0799"/>
    <w:rsid w:val="006A1B64"/>
    <w:rsid w:val="006A6021"/>
    <w:rsid w:val="006B1B51"/>
    <w:rsid w:val="006D1C33"/>
    <w:rsid w:val="00704E5A"/>
    <w:rsid w:val="007108F5"/>
    <w:rsid w:val="00713E5B"/>
    <w:rsid w:val="00731191"/>
    <w:rsid w:val="007402FC"/>
    <w:rsid w:val="007411A1"/>
    <w:rsid w:val="00755158"/>
    <w:rsid w:val="00763C58"/>
    <w:rsid w:val="00765CD4"/>
    <w:rsid w:val="00776E54"/>
    <w:rsid w:val="00793072"/>
    <w:rsid w:val="007C3D60"/>
    <w:rsid w:val="007C45B3"/>
    <w:rsid w:val="007E2786"/>
    <w:rsid w:val="007F2ECF"/>
    <w:rsid w:val="00803C0D"/>
    <w:rsid w:val="00807D35"/>
    <w:rsid w:val="008218C4"/>
    <w:rsid w:val="00831FCB"/>
    <w:rsid w:val="008424AD"/>
    <w:rsid w:val="00845884"/>
    <w:rsid w:val="00846D44"/>
    <w:rsid w:val="00867A98"/>
    <w:rsid w:val="00867EC7"/>
    <w:rsid w:val="00870867"/>
    <w:rsid w:val="00871B04"/>
    <w:rsid w:val="00885C9B"/>
    <w:rsid w:val="00891BC6"/>
    <w:rsid w:val="00896AF2"/>
    <w:rsid w:val="00896FDC"/>
    <w:rsid w:val="008A6BCC"/>
    <w:rsid w:val="008B0BEE"/>
    <w:rsid w:val="008B4734"/>
    <w:rsid w:val="008D2A04"/>
    <w:rsid w:val="008D5D2A"/>
    <w:rsid w:val="008E0E3B"/>
    <w:rsid w:val="008F0C8B"/>
    <w:rsid w:val="00905A38"/>
    <w:rsid w:val="009071D5"/>
    <w:rsid w:val="00914B63"/>
    <w:rsid w:val="009354F3"/>
    <w:rsid w:val="009447DC"/>
    <w:rsid w:val="00945471"/>
    <w:rsid w:val="00950234"/>
    <w:rsid w:val="00961BA5"/>
    <w:rsid w:val="009743A9"/>
    <w:rsid w:val="00987BD9"/>
    <w:rsid w:val="009A5287"/>
    <w:rsid w:val="009A7C5F"/>
    <w:rsid w:val="009B2AC5"/>
    <w:rsid w:val="009B5F96"/>
    <w:rsid w:val="009B7984"/>
    <w:rsid w:val="009D41B4"/>
    <w:rsid w:val="009F4BED"/>
    <w:rsid w:val="009F7D93"/>
    <w:rsid w:val="00A02E0C"/>
    <w:rsid w:val="00A031F9"/>
    <w:rsid w:val="00A31DEB"/>
    <w:rsid w:val="00A3403B"/>
    <w:rsid w:val="00A3432D"/>
    <w:rsid w:val="00A419B7"/>
    <w:rsid w:val="00A51A12"/>
    <w:rsid w:val="00A53A78"/>
    <w:rsid w:val="00A627D4"/>
    <w:rsid w:val="00A67368"/>
    <w:rsid w:val="00A7248D"/>
    <w:rsid w:val="00A74DA2"/>
    <w:rsid w:val="00A77632"/>
    <w:rsid w:val="00A804CD"/>
    <w:rsid w:val="00AB399E"/>
    <w:rsid w:val="00AB5F3C"/>
    <w:rsid w:val="00AB6A5E"/>
    <w:rsid w:val="00AC59D0"/>
    <w:rsid w:val="00AD022B"/>
    <w:rsid w:val="00AD16B1"/>
    <w:rsid w:val="00AD499C"/>
    <w:rsid w:val="00AE415E"/>
    <w:rsid w:val="00B223D7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2E7"/>
    <w:rsid w:val="00B93DBA"/>
    <w:rsid w:val="00B9440A"/>
    <w:rsid w:val="00BA144C"/>
    <w:rsid w:val="00BB2D2A"/>
    <w:rsid w:val="00BB6617"/>
    <w:rsid w:val="00BC290E"/>
    <w:rsid w:val="00BC3E04"/>
    <w:rsid w:val="00BD47B1"/>
    <w:rsid w:val="00BD58CF"/>
    <w:rsid w:val="00BF0C92"/>
    <w:rsid w:val="00C02921"/>
    <w:rsid w:val="00C04CC1"/>
    <w:rsid w:val="00C339E2"/>
    <w:rsid w:val="00C36DD9"/>
    <w:rsid w:val="00C378EC"/>
    <w:rsid w:val="00C4096C"/>
    <w:rsid w:val="00C41C29"/>
    <w:rsid w:val="00C43022"/>
    <w:rsid w:val="00C509DD"/>
    <w:rsid w:val="00C50C6D"/>
    <w:rsid w:val="00C56CF2"/>
    <w:rsid w:val="00C600D9"/>
    <w:rsid w:val="00C66F0C"/>
    <w:rsid w:val="00C70FF9"/>
    <w:rsid w:val="00C75E08"/>
    <w:rsid w:val="00C761E3"/>
    <w:rsid w:val="00C825E0"/>
    <w:rsid w:val="00C86D43"/>
    <w:rsid w:val="00C92B22"/>
    <w:rsid w:val="00C92B8F"/>
    <w:rsid w:val="00CA0EC3"/>
    <w:rsid w:val="00CB4202"/>
    <w:rsid w:val="00CC1345"/>
    <w:rsid w:val="00CC1384"/>
    <w:rsid w:val="00CD3720"/>
    <w:rsid w:val="00CE6BC1"/>
    <w:rsid w:val="00CF1848"/>
    <w:rsid w:val="00CF5C2F"/>
    <w:rsid w:val="00D04BCF"/>
    <w:rsid w:val="00D11A56"/>
    <w:rsid w:val="00D143D9"/>
    <w:rsid w:val="00D30C95"/>
    <w:rsid w:val="00D513B3"/>
    <w:rsid w:val="00D51C15"/>
    <w:rsid w:val="00D5511B"/>
    <w:rsid w:val="00D551E4"/>
    <w:rsid w:val="00D61D35"/>
    <w:rsid w:val="00D67482"/>
    <w:rsid w:val="00D74E6D"/>
    <w:rsid w:val="00D766F1"/>
    <w:rsid w:val="00D95623"/>
    <w:rsid w:val="00DA2EAA"/>
    <w:rsid w:val="00DA72E1"/>
    <w:rsid w:val="00DD2E17"/>
    <w:rsid w:val="00DF01AC"/>
    <w:rsid w:val="00DF46AD"/>
    <w:rsid w:val="00DF5CAB"/>
    <w:rsid w:val="00DF7D88"/>
    <w:rsid w:val="00E1133A"/>
    <w:rsid w:val="00E257C8"/>
    <w:rsid w:val="00E30399"/>
    <w:rsid w:val="00E32666"/>
    <w:rsid w:val="00E40A10"/>
    <w:rsid w:val="00E41512"/>
    <w:rsid w:val="00E4519A"/>
    <w:rsid w:val="00E515E0"/>
    <w:rsid w:val="00E537AC"/>
    <w:rsid w:val="00E853D5"/>
    <w:rsid w:val="00E9773B"/>
    <w:rsid w:val="00EA6F42"/>
    <w:rsid w:val="00EA7935"/>
    <w:rsid w:val="00EC13A3"/>
    <w:rsid w:val="00EC7C85"/>
    <w:rsid w:val="00ED2CBE"/>
    <w:rsid w:val="00ED6081"/>
    <w:rsid w:val="00EF7364"/>
    <w:rsid w:val="00F110E8"/>
    <w:rsid w:val="00F11F96"/>
    <w:rsid w:val="00F125EE"/>
    <w:rsid w:val="00F12E98"/>
    <w:rsid w:val="00F22029"/>
    <w:rsid w:val="00F220D6"/>
    <w:rsid w:val="00F515FB"/>
    <w:rsid w:val="00F526BA"/>
    <w:rsid w:val="00F630EA"/>
    <w:rsid w:val="00F7007E"/>
    <w:rsid w:val="00F71A99"/>
    <w:rsid w:val="00F73193"/>
    <w:rsid w:val="00F74F95"/>
    <w:rsid w:val="00F80705"/>
    <w:rsid w:val="00F80E2D"/>
    <w:rsid w:val="00FA1481"/>
    <w:rsid w:val="00FB2C4C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A031F9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qFormat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qFormat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numbering" w:customStyle="1" w:styleId="12">
    <w:name w:val="无列表1"/>
    <w:next w:val="a4"/>
    <w:uiPriority w:val="99"/>
    <w:semiHidden/>
    <w:unhideWhenUsed/>
    <w:rsid w:val="00C86D43"/>
  </w:style>
  <w:style w:type="paragraph" w:styleId="affff9">
    <w:name w:val="Revision"/>
    <w:hidden/>
    <w:uiPriority w:val="99"/>
    <w:semiHidden/>
    <w:rsid w:val="00C86D43"/>
    <w:rPr>
      <w:rFonts w:ascii="等线" w:hAnsi="等线"/>
      <w:kern w:val="2"/>
      <w:sz w:val="21"/>
      <w:szCs w:val="22"/>
      <w:lang w:eastAsia="zh-CN"/>
    </w:rPr>
  </w:style>
  <w:style w:type="character" w:styleId="affffa">
    <w:name w:val="line number"/>
    <w:basedOn w:val="a2"/>
    <w:uiPriority w:val="99"/>
    <w:semiHidden/>
    <w:unhideWhenUsed/>
    <w:rsid w:val="00C86D43"/>
  </w:style>
  <w:style w:type="character" w:customStyle="1" w:styleId="13">
    <w:name w:val="未处理的提及1"/>
    <w:basedOn w:val="a2"/>
    <w:uiPriority w:val="99"/>
    <w:semiHidden/>
    <w:unhideWhenUsed/>
    <w:rsid w:val="00C86D4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1"/>
    <w:link w:val="EndNoteBibliographyTitle0"/>
    <w:rsid w:val="00C86D43"/>
    <w:pPr>
      <w:widowControl w:val="0"/>
      <w:jc w:val="center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C86D43"/>
    <w:rPr>
      <w:rFonts w:ascii="等线" w:eastAsia="等线" w:hAnsi="等线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C86D43"/>
    <w:pPr>
      <w:widowControl w:val="0"/>
      <w:jc w:val="both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C86D43"/>
    <w:rPr>
      <w:rFonts w:ascii="等线" w:eastAsia="等线" w:hAnsi="等线"/>
      <w:noProof/>
      <w:kern w:val="2"/>
      <w:szCs w:val="22"/>
      <w:lang w:eastAsia="zh-CN"/>
    </w:rPr>
  </w:style>
  <w:style w:type="paragraph" w:customStyle="1" w:styleId="msonormal0">
    <w:name w:val="msonormal"/>
    <w:basedOn w:val="a1"/>
    <w:rsid w:val="00C86D4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1"/>
    <w:rsid w:val="00C86D43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C86D43"/>
    <w:pPr>
      <w:spacing w:before="100" w:beforeAutospacing="1" w:after="100" w:afterAutospacing="1"/>
    </w:pPr>
    <w:rPr>
      <w:rFonts w:eastAsia="宋体"/>
      <w:sz w:val="22"/>
      <w:szCs w:val="22"/>
      <w:lang w:eastAsia="zh-CN"/>
    </w:rPr>
  </w:style>
  <w:style w:type="paragraph" w:customStyle="1" w:styleId="font7">
    <w:name w:val="font7"/>
    <w:basedOn w:val="a1"/>
    <w:rsid w:val="00C86D43"/>
    <w:pPr>
      <w:spacing w:before="100" w:beforeAutospacing="1" w:after="100" w:afterAutospacing="1"/>
    </w:pPr>
    <w:rPr>
      <w:rFonts w:eastAsia="宋体"/>
      <w:b/>
      <w:bCs/>
      <w:sz w:val="22"/>
      <w:szCs w:val="22"/>
      <w:lang w:eastAsia="zh-CN"/>
    </w:rPr>
  </w:style>
  <w:style w:type="paragraph" w:customStyle="1" w:styleId="font8">
    <w:name w:val="font8"/>
    <w:basedOn w:val="a1"/>
    <w:rsid w:val="00C86D43"/>
    <w:pPr>
      <w:spacing w:before="100" w:beforeAutospacing="1" w:after="100" w:afterAutospacing="1"/>
    </w:pPr>
    <w:rPr>
      <w:rFonts w:eastAsia="宋体"/>
      <w:b/>
      <w:bCs/>
      <w:i/>
      <w:iCs/>
      <w:sz w:val="22"/>
      <w:szCs w:val="22"/>
      <w:lang w:eastAsia="zh-CN"/>
    </w:rPr>
  </w:style>
  <w:style w:type="paragraph" w:customStyle="1" w:styleId="font9">
    <w:name w:val="font9"/>
    <w:basedOn w:val="a1"/>
    <w:rsid w:val="00C86D43"/>
    <w:pPr>
      <w:spacing w:before="100" w:beforeAutospacing="1" w:after="100" w:afterAutospacing="1"/>
    </w:pPr>
    <w:rPr>
      <w:rFonts w:eastAsia="宋体"/>
      <w:i/>
      <w:iCs/>
      <w:sz w:val="22"/>
      <w:szCs w:val="22"/>
      <w:lang w:eastAsia="zh-CN"/>
    </w:rPr>
  </w:style>
  <w:style w:type="paragraph" w:customStyle="1" w:styleId="xl65">
    <w:name w:val="xl65"/>
    <w:basedOn w:val="a1"/>
    <w:rsid w:val="00C86D43"/>
    <w:pPr>
      <w:spacing w:before="100" w:beforeAutospacing="1" w:after="100" w:afterAutospacing="1"/>
    </w:pPr>
    <w:rPr>
      <w:rFonts w:ascii="宋体" w:eastAsia="宋体" w:hAnsi="宋体" w:cs="宋体"/>
      <w:color w:val="FF0000"/>
      <w:szCs w:val="24"/>
      <w:lang w:eastAsia="zh-CN"/>
    </w:rPr>
  </w:style>
  <w:style w:type="paragraph" w:customStyle="1" w:styleId="xl66">
    <w:name w:val="xl66"/>
    <w:basedOn w:val="a1"/>
    <w:rsid w:val="00C86D43"/>
    <w:pPr>
      <w:spacing w:before="100" w:beforeAutospacing="1" w:after="100" w:afterAutospacing="1"/>
    </w:pPr>
    <w:rPr>
      <w:rFonts w:ascii="宋体" w:eastAsia="宋体" w:hAnsi="宋体" w:cs="宋体"/>
      <w:color w:val="ED7D31"/>
      <w:szCs w:val="24"/>
      <w:lang w:eastAsia="zh-CN"/>
    </w:rPr>
  </w:style>
  <w:style w:type="paragraph" w:customStyle="1" w:styleId="xl67">
    <w:name w:val="xl67"/>
    <w:basedOn w:val="a1"/>
    <w:rsid w:val="00C86D43"/>
    <w:pP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68">
    <w:name w:val="xl68"/>
    <w:basedOn w:val="a1"/>
    <w:rsid w:val="00C86D43"/>
    <w:pP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69">
    <w:name w:val="xl69"/>
    <w:basedOn w:val="a1"/>
    <w:rsid w:val="00C86D43"/>
    <w:pPr>
      <w:spacing w:before="100" w:beforeAutospacing="1" w:after="100" w:afterAutospacing="1"/>
      <w:textAlignment w:val="top"/>
    </w:pPr>
    <w:rPr>
      <w:rFonts w:eastAsia="宋体"/>
      <w:b/>
      <w:bCs/>
      <w:szCs w:val="24"/>
      <w:lang w:eastAsia="zh-CN"/>
    </w:rPr>
  </w:style>
  <w:style w:type="paragraph" w:customStyle="1" w:styleId="xl70">
    <w:name w:val="xl70"/>
    <w:basedOn w:val="a1"/>
    <w:rsid w:val="00C86D43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paragraph" w:customStyle="1" w:styleId="xl71">
    <w:name w:val="xl71"/>
    <w:basedOn w:val="a1"/>
    <w:rsid w:val="00C86D43"/>
    <w:pPr>
      <w:spacing w:before="100" w:beforeAutospacing="1" w:after="100" w:afterAutospacing="1"/>
      <w:jc w:val="center"/>
    </w:pPr>
    <w:rPr>
      <w:rFonts w:eastAsia="宋体"/>
      <w:szCs w:val="24"/>
      <w:lang w:eastAsia="zh-CN"/>
    </w:rPr>
  </w:style>
  <w:style w:type="paragraph" w:customStyle="1" w:styleId="xl72">
    <w:name w:val="xl72"/>
    <w:basedOn w:val="a1"/>
    <w:rsid w:val="00C86D4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/>
      <w:b/>
      <w:bCs/>
      <w:szCs w:val="24"/>
      <w:lang w:eastAsia="zh-CN"/>
    </w:rPr>
  </w:style>
  <w:style w:type="paragraph" w:customStyle="1" w:styleId="xl73">
    <w:name w:val="xl73"/>
    <w:basedOn w:val="a1"/>
    <w:rsid w:val="00C86D4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74">
    <w:name w:val="xl74"/>
    <w:basedOn w:val="a1"/>
    <w:rsid w:val="00C86D43"/>
    <w:pPr>
      <w:spacing w:before="100" w:beforeAutospacing="1" w:after="100" w:afterAutospacing="1"/>
      <w:textAlignment w:val="center"/>
    </w:pPr>
    <w:rPr>
      <w:rFonts w:eastAsia="宋体"/>
      <w:szCs w:val="24"/>
      <w:lang w:eastAsia="zh-CN"/>
    </w:rPr>
  </w:style>
  <w:style w:type="paragraph" w:customStyle="1" w:styleId="xl75">
    <w:name w:val="xl75"/>
    <w:basedOn w:val="a1"/>
    <w:rsid w:val="00C86D43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paragraph" w:customStyle="1" w:styleId="xl76">
    <w:name w:val="xl76"/>
    <w:basedOn w:val="a1"/>
    <w:rsid w:val="00C86D43"/>
    <w:pPr>
      <w:spacing w:before="100" w:beforeAutospacing="1" w:after="100" w:afterAutospacing="1"/>
      <w:textAlignment w:val="center"/>
    </w:pPr>
    <w:rPr>
      <w:rFonts w:eastAsia="宋体"/>
      <w:szCs w:val="24"/>
      <w:lang w:eastAsia="zh-CN"/>
    </w:rPr>
  </w:style>
  <w:style w:type="paragraph" w:customStyle="1" w:styleId="xl77">
    <w:name w:val="xl77"/>
    <w:basedOn w:val="a1"/>
    <w:rsid w:val="00C86D43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/>
      <w:szCs w:val="24"/>
      <w:lang w:eastAsia="zh-CN"/>
    </w:rPr>
  </w:style>
  <w:style w:type="paragraph" w:customStyle="1" w:styleId="xl78">
    <w:name w:val="xl78"/>
    <w:basedOn w:val="a1"/>
    <w:rsid w:val="00C86D43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79">
    <w:name w:val="xl79"/>
    <w:basedOn w:val="a1"/>
    <w:rsid w:val="00C86D43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character" w:customStyle="1" w:styleId="font61">
    <w:name w:val="font61"/>
    <w:basedOn w:val="a2"/>
    <w:rsid w:val="00C86D43"/>
    <w:rPr>
      <w:rFonts w:ascii="Times New Roman" w:hAnsi="Times New Roman" w:cs="Times New Roman" w:hint="default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2"/>
    <w:qFormat/>
    <w:rsid w:val="00C86D43"/>
    <w:rPr>
      <w:rFonts w:ascii="等线" w:eastAsia="等线" w:hAnsi="等线" w:cs="等线" w:hint="eastAsia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2">
    <w:name w:val="font112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41">
    <w:name w:val="font41"/>
    <w:basedOn w:val="a2"/>
    <w:rsid w:val="00C86D43"/>
    <w:rPr>
      <w:rFonts w:ascii="Tw Cen MT" w:eastAsia="Tw Cen MT" w:hAnsi="Tw Cen MT" w:cs="Tw Cen MT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101">
    <w:name w:val="font101"/>
    <w:basedOn w:val="a2"/>
    <w:qFormat/>
    <w:rsid w:val="00C86D43"/>
    <w:rPr>
      <w:rFonts w:ascii="等线" w:eastAsia="等线" w:hAnsi="等线" w:cs="等线" w:hint="eastAsia"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51">
    <w:name w:val="font5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81">
    <w:name w:val="font81"/>
    <w:basedOn w:val="a2"/>
    <w:qFormat/>
    <w:rsid w:val="00C86D43"/>
    <w:rPr>
      <w:rFonts w:ascii="等线" w:eastAsia="等线" w:hAnsi="等线" w:cs="等线" w:hint="eastAsia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2"/>
    <w:rsid w:val="00C86D4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141">
    <w:name w:val="font141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B050"/>
      <w:sz w:val="22"/>
      <w:szCs w:val="22"/>
      <w:u w:val="none"/>
      <w:effect w:val="none"/>
      <w:vertAlign w:val="subscript"/>
    </w:rPr>
  </w:style>
  <w:style w:type="character" w:customStyle="1" w:styleId="font151">
    <w:name w:val="font151"/>
    <w:basedOn w:val="a2"/>
    <w:qFormat/>
    <w:rsid w:val="00C86D43"/>
    <w:rPr>
      <w:rFonts w:ascii="等线" w:eastAsia="等线" w:hAnsi="等线" w:cs="等线" w:hint="eastAsia"/>
      <w:i/>
      <w:iCs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161">
    <w:name w:val="font16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71">
    <w:name w:val="font17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B050"/>
      <w:sz w:val="22"/>
      <w:szCs w:val="22"/>
      <w:u w:val="none"/>
      <w:effect w:val="none"/>
      <w:vertAlign w:val="subscript"/>
    </w:rPr>
  </w:style>
  <w:style w:type="character" w:customStyle="1" w:styleId="font121">
    <w:name w:val="font121"/>
    <w:basedOn w:val="a2"/>
    <w:rsid w:val="00C86D43"/>
    <w:rPr>
      <w:rFonts w:ascii="Times New Roman" w:hAnsi="Times New Roman" w:cs="Times New Roman" w:hint="default"/>
      <w:strike w:val="0"/>
      <w:dstrike w:val="0"/>
      <w:color w:val="00B050"/>
      <w:sz w:val="22"/>
      <w:szCs w:val="22"/>
      <w:u w:val="none"/>
      <w:effect w:val="none"/>
      <w:vertAlign w:val="superscript"/>
    </w:rPr>
  </w:style>
  <w:style w:type="character" w:customStyle="1" w:styleId="font181">
    <w:name w:val="font181"/>
    <w:basedOn w:val="a2"/>
    <w:qFormat/>
    <w:rsid w:val="00C86D43"/>
    <w:rPr>
      <w:rFonts w:ascii="等线" w:eastAsia="等线" w:hAnsi="等线" w:cs="等线" w:hint="eastAsia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71">
    <w:name w:val="font71"/>
    <w:basedOn w:val="a2"/>
    <w:rsid w:val="00C86D43"/>
    <w:rPr>
      <w:rFonts w:ascii="Times New Roman" w:hAnsi="Times New Roman" w:cs="Times New Roman" w:hint="default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01">
    <w:name w:val="font01"/>
    <w:basedOn w:val="a2"/>
    <w:rsid w:val="00C86D43"/>
    <w:rPr>
      <w:rFonts w:ascii="等线" w:eastAsia="等线" w:hAnsi="等线" w:cs="等线" w:hint="eastAsia"/>
      <w:strike w:val="0"/>
      <w:dstrike w:val="0"/>
      <w:color w:val="00B050"/>
      <w:sz w:val="18"/>
      <w:szCs w:val="18"/>
      <w:u w:val="none"/>
      <w:effect w:val="none"/>
    </w:rPr>
  </w:style>
  <w:style w:type="character" w:customStyle="1" w:styleId="font191">
    <w:name w:val="font191"/>
    <w:basedOn w:val="a2"/>
    <w:rsid w:val="00C86D43"/>
    <w:rPr>
      <w:rFonts w:ascii="Times New Roman" w:hAnsi="Times New Roman" w:cs="Times New Roman" w:hint="default"/>
      <w:strike w:val="0"/>
      <w:dstrike w:val="0"/>
      <w:color w:val="00B050"/>
      <w:sz w:val="18"/>
      <w:szCs w:val="18"/>
      <w:u w:val="none"/>
      <w:effect w:val="none"/>
      <w:vertAlign w:val="superscript"/>
    </w:rPr>
  </w:style>
  <w:style w:type="character" w:customStyle="1" w:styleId="font31">
    <w:name w:val="font31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B05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0</TotalTime>
  <Pages>8</Pages>
  <Words>1761</Words>
  <Characters>10044</Characters>
  <Application>Microsoft Office Word</Application>
  <DocSecurity>0</DocSecurity>
  <Lines>83</Lines>
  <Paragraphs>23</Paragraphs>
  <ScaleCrop>false</ScaleCrop>
  <Company>AAAS</Company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ongXJ</cp:lastModifiedBy>
  <cp:revision>544</cp:revision>
  <cp:lastPrinted>2018-01-11T19:53:00Z</cp:lastPrinted>
  <dcterms:created xsi:type="dcterms:W3CDTF">2022-10-12T19:16:00Z</dcterms:created>
  <dcterms:modified xsi:type="dcterms:W3CDTF">2024-07-0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